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B19" w:rsidRDefault="00617552" w:rsidP="00173E9F">
      <w:pPr>
        <w:contextualSpacing/>
        <w:rPr>
          <w:b/>
        </w:rPr>
      </w:pPr>
      <w:r w:rsidRPr="00617552">
        <w:rPr>
          <w:b/>
        </w:rPr>
        <w:t>Supplemental Table illustrating the identities of significantly regul</w:t>
      </w:r>
      <w:bookmarkStart w:id="0" w:name="_GoBack"/>
      <w:bookmarkEnd w:id="0"/>
      <w:r w:rsidRPr="00617552">
        <w:rPr>
          <w:b/>
        </w:rPr>
        <w:t xml:space="preserve">ated gene ontologies indicated in Figure </w:t>
      </w:r>
      <w:r w:rsidR="007D2ED2">
        <w:rPr>
          <w:b/>
        </w:rPr>
        <w:t>4B</w:t>
      </w:r>
    </w:p>
    <w:p w:rsidR="006D5DD6" w:rsidRPr="00617552" w:rsidRDefault="006D5DD6" w:rsidP="00173E9F">
      <w:pPr>
        <w:contextualSpacing/>
        <w:rPr>
          <w:b/>
        </w:rPr>
      </w:pPr>
    </w:p>
    <w:p w:rsidR="00594D8B" w:rsidRPr="00BC28ED" w:rsidRDefault="00594D8B" w:rsidP="00594D8B">
      <w:pPr>
        <w:spacing w:line="240" w:lineRule="auto"/>
        <w:contextualSpacing/>
        <w:rPr>
          <w:b/>
          <w:color w:val="0000FF"/>
          <w:sz w:val="28"/>
          <w:szCs w:val="28"/>
        </w:rPr>
      </w:pPr>
      <w:r w:rsidRPr="00BC28ED">
        <w:rPr>
          <w:b/>
          <w:color w:val="0000FF"/>
          <w:sz w:val="28"/>
          <w:szCs w:val="28"/>
        </w:rPr>
        <w:t>Common Gene</w:t>
      </w:r>
      <w:r>
        <w:rPr>
          <w:b/>
          <w:color w:val="0000FF"/>
          <w:sz w:val="28"/>
          <w:szCs w:val="28"/>
        </w:rPr>
        <w:t xml:space="preserve"> Ontologies </w:t>
      </w:r>
      <w:r w:rsidRPr="00BC28ED">
        <w:rPr>
          <w:b/>
          <w:color w:val="0000FF"/>
          <w:sz w:val="28"/>
          <w:szCs w:val="28"/>
        </w:rPr>
        <w:t>observed in all three treatments</w:t>
      </w:r>
    </w:p>
    <w:p w:rsidR="00173E9F" w:rsidRPr="00173E9F" w:rsidRDefault="00173E9F" w:rsidP="00173E9F">
      <w:pPr>
        <w:contextualSpacing/>
        <w:rPr>
          <w:b/>
          <w:sz w:val="20"/>
          <w:szCs w:val="20"/>
        </w:rPr>
      </w:pPr>
      <w:r w:rsidRPr="00173E9F">
        <w:rPr>
          <w:b/>
          <w:sz w:val="20"/>
          <w:szCs w:val="20"/>
        </w:rPr>
        <w:t>Gene Ontology Term</w:t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  <w:t>Z-score</w:t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  <w:t>Z-score</w:t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  <w:t>Z-score</w:t>
      </w:r>
    </w:p>
    <w:p w:rsidR="00173E9F" w:rsidRPr="00173E9F" w:rsidRDefault="00173E9F" w:rsidP="00173E9F">
      <w:pPr>
        <w:contextualSpacing/>
        <w:rPr>
          <w:b/>
          <w:sz w:val="20"/>
          <w:szCs w:val="20"/>
        </w:rPr>
      </w:pPr>
      <w:r w:rsidRPr="00173E9F">
        <w:rPr>
          <w:b/>
          <w:sz w:val="20"/>
          <w:szCs w:val="20"/>
        </w:rPr>
        <w:t>Up regulated</w:t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  <w:t>mTBI vs. Sham</w:t>
      </w:r>
      <w:r w:rsidRPr="00173E9F">
        <w:rPr>
          <w:b/>
          <w:sz w:val="20"/>
          <w:szCs w:val="20"/>
        </w:rPr>
        <w:tab/>
        <w:t>mTBI/PHEN vs. Sham</w:t>
      </w:r>
      <w:r w:rsidRPr="00173E9F">
        <w:rPr>
          <w:b/>
          <w:sz w:val="20"/>
          <w:szCs w:val="20"/>
        </w:rPr>
        <w:tab/>
        <w:t>PHEN vs. Sham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4984 OLFACTORY RECEPTOR ACTIVITY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9.419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11.063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8.499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7608 SENSORY PERCEPTION OF SMELL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9.330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10.836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8.462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4930 G PROTEIN COUPLED RECEPTOR ACTIVITY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8.531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10.318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8.429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7186 G PROTEIN COUPLED RECEPTOR PROTEIN SIG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7.657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10.164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8.194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4871 SIGNAL TRANSDUCER ACTIVITY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7.324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9.998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8.440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4872 RECEPTOR ACTIVITY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7.140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8.892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6.706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7165 SIGNAL TRANSDUCTION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5.482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8.529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6.937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5576 EXTRACELLULAR REGION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3.658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5.555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4.027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16503 PHEROMONE RECEPTOR ACTIVITY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3.461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3.843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3.163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5550 PHEROMONE BINDING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3.418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3.616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2.877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19236 RESPONSE TO PHEROMONE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3.294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3.671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2.982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1584 RHODOPSIN LIKE RECEPTOR ACTIVITY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2.729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3.668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3.541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8188 NEUROPEPTIDE RECEPTOR ACTIVITY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2.317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3.114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3.326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16712 OXIDOREDUCTASE ACTIVITY ACTING ON PAIRE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1.870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2.300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1.757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6091 GENERATION OF PRECURSOR MET</w:t>
      </w:r>
      <w:r w:rsidRPr="00173E9F">
        <w:rPr>
          <w:sz w:val="20"/>
          <w:szCs w:val="20"/>
        </w:rPr>
        <w:t xml:space="preserve">ABOLITES </w:t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863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1.884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1.788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952 DEFENSE RESPONSE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1.784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2.728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636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1895 RETINAL HOMEOSTASIS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1.760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1.695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2.681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60048 CARDIAC MUSCLE CONTRACTION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1.638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2.090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1.837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5672 MONOVALENT INORGANIC CATION TRANSPORT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1.555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2.819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2.302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5077 MONOVALENT INORGANIC CATION TRANSMEMBRAN</w:t>
      </w:r>
      <w:r w:rsidRPr="00173E9F">
        <w:rPr>
          <w:sz w:val="20"/>
          <w:szCs w:val="20"/>
        </w:rPr>
        <w:tab/>
        <w:t>1.521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2.797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2.288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b/>
          <w:sz w:val="20"/>
          <w:szCs w:val="20"/>
        </w:rPr>
      </w:pPr>
      <w:r w:rsidRPr="00173E9F">
        <w:rPr>
          <w:b/>
          <w:sz w:val="20"/>
          <w:szCs w:val="20"/>
        </w:rPr>
        <w:t>Gene Ontology Term</w:t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  <w:t>Z-score</w:t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  <w:t>Z-score</w:t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  <w:t>Z-score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>
        <w:rPr>
          <w:b/>
          <w:sz w:val="20"/>
          <w:szCs w:val="20"/>
        </w:rPr>
        <w:t xml:space="preserve">Down </w:t>
      </w:r>
      <w:r w:rsidRPr="00173E9F">
        <w:rPr>
          <w:b/>
          <w:sz w:val="20"/>
          <w:szCs w:val="20"/>
        </w:rPr>
        <w:t>regulated</w:t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</w:r>
      <w:r w:rsidRPr="00173E9F">
        <w:rPr>
          <w:b/>
          <w:sz w:val="20"/>
          <w:szCs w:val="20"/>
        </w:rPr>
        <w:tab/>
        <w:t>mTBI vs. Sham</w:t>
      </w:r>
      <w:r w:rsidRPr="00173E9F">
        <w:rPr>
          <w:b/>
          <w:sz w:val="20"/>
          <w:szCs w:val="20"/>
        </w:rPr>
        <w:tab/>
        <w:t>mTBI/PHEN vs. Sham</w:t>
      </w:r>
      <w:r w:rsidRPr="00173E9F">
        <w:rPr>
          <w:b/>
          <w:sz w:val="20"/>
          <w:szCs w:val="20"/>
        </w:rPr>
        <w:tab/>
        <w:t>PHEN vs. Sham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245 VOLTAGE GATED CALCIUM CHANNEL ACTIVITY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-1.675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-1.717</w:t>
      </w:r>
      <w:r w:rsidRPr="00173E9F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73E9F">
        <w:rPr>
          <w:sz w:val="20"/>
          <w:szCs w:val="20"/>
        </w:rPr>
        <w:t>-1.881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6287 BASE EXCISION REPAIR GAP FILLING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1.749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2.906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2.005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1975 RESPONSE TO AMPHETAMINE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1.754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2.577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2.831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3724 RNA HELICASE ACTIVITY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1.799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3.268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2.454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3960 NADPH QUINONE REDUCTASE ACTIVITY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1.838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2.536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1.917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7625 GROOMING BEHAVIOR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1.977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2.436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2.438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lastRenderedPageBreak/>
        <w:t>GO0019452 L CYSTEINE CATABOLIC PROCESS TO TAURINE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1.990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1.525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1.633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19530 TAURINE METABOLIC PROCESS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1.990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1.525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1.633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4952 DOPAMINE RECEPTOR ACTIVITY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2.118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3.263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="00DA0B1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3.548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5794 GOLGI APPARATUS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186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3.069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DA0B1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960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4970 IONOTROPIC GLUTAMATE RECEPTOR ACTIVITY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399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3.273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DA0B1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3.027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5234 EXTRACELLULAR GLUTAMATE GATED ION CHANNE</w:t>
      </w:r>
      <w:r w:rsidR="008F36EA" w:rsidRPr="0046472D">
        <w:rPr>
          <w:sz w:val="20"/>
          <w:szCs w:val="20"/>
        </w:rPr>
        <w:t>L</w:t>
      </w:r>
      <w:r w:rsidRPr="0046472D">
        <w:rPr>
          <w:sz w:val="20"/>
          <w:szCs w:val="20"/>
        </w:rPr>
        <w:tab/>
        <w:t>-2.399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3.273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DA0B1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3.027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16831 CARBOXY LYASE ACTIVITY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481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241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DA0B1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3.236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5003 EPHRIN RECEPTOR ACTIVITY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567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3.532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DA0B1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3.658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19904 PROTEIN DOMAIN SPECIFIC BINDING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593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665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DA0B1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986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6996 ORGANELLE ORGANIZATION AND BIOGENESIS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613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258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DA0B1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1.957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5099 RAS GTPASE ACTIVATOR ACTIVITY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664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702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DA0B1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037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31103 AXON REGENERATION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739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3.122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DA0B1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874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7212 DOPAMINE RECEPTOR SIGNALING PATHWAY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978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3.722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DA0B1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4.473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15031 PROTEIN TRANSPORT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3.034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4.998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DA0B1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974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634 NUCLEUS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-3.056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-5.018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DA0B19">
        <w:rPr>
          <w:sz w:val="20"/>
          <w:szCs w:val="20"/>
        </w:rPr>
        <w:tab/>
      </w:r>
      <w:r w:rsidRPr="00173E9F">
        <w:rPr>
          <w:sz w:val="20"/>
          <w:szCs w:val="20"/>
        </w:rPr>
        <w:t>-3.400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7119 GOLGI TRANSPORT COMPLEX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-3.737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-2.586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DA0B19">
        <w:rPr>
          <w:sz w:val="20"/>
          <w:szCs w:val="20"/>
        </w:rPr>
        <w:tab/>
      </w:r>
      <w:r w:rsidRPr="00173E9F">
        <w:rPr>
          <w:sz w:val="20"/>
          <w:szCs w:val="20"/>
        </w:rPr>
        <w:t>-2.812</w:t>
      </w:r>
    </w:p>
    <w:p w:rsidR="00173E9F" w:rsidRDefault="00173E9F" w:rsidP="00173E9F">
      <w:pPr>
        <w:contextualSpacing/>
        <w:rPr>
          <w:sz w:val="20"/>
          <w:szCs w:val="20"/>
        </w:rPr>
      </w:pPr>
    </w:p>
    <w:p w:rsidR="00594D8B" w:rsidRPr="00173E9F" w:rsidRDefault="00594D8B" w:rsidP="00173E9F">
      <w:pPr>
        <w:contextualSpacing/>
        <w:rPr>
          <w:sz w:val="20"/>
          <w:szCs w:val="20"/>
        </w:rPr>
      </w:pPr>
      <w:r w:rsidRPr="00BC28ED">
        <w:rPr>
          <w:b/>
          <w:color w:val="0000FF"/>
          <w:sz w:val="28"/>
          <w:szCs w:val="28"/>
        </w:rPr>
        <w:t>Gene</w:t>
      </w:r>
      <w:r>
        <w:rPr>
          <w:b/>
          <w:color w:val="0000FF"/>
          <w:sz w:val="28"/>
          <w:szCs w:val="28"/>
        </w:rPr>
        <w:t xml:space="preserve"> Ontologies </w:t>
      </w:r>
      <w:r w:rsidRPr="00BC28ED">
        <w:rPr>
          <w:b/>
          <w:color w:val="0000FF"/>
          <w:sz w:val="28"/>
          <w:szCs w:val="28"/>
        </w:rPr>
        <w:t xml:space="preserve">observed in </w:t>
      </w:r>
      <w:r>
        <w:rPr>
          <w:b/>
          <w:color w:val="0000FF"/>
          <w:sz w:val="28"/>
          <w:szCs w:val="28"/>
        </w:rPr>
        <w:t>pairwise comparisons</w:t>
      </w:r>
    </w:p>
    <w:p w:rsidR="00173E9F" w:rsidRPr="00F90764" w:rsidRDefault="00173E9F" w:rsidP="00173E9F">
      <w:pPr>
        <w:contextualSpacing/>
        <w:rPr>
          <w:b/>
          <w:sz w:val="20"/>
          <w:szCs w:val="20"/>
        </w:rPr>
      </w:pPr>
      <w:r w:rsidRPr="00F90764">
        <w:rPr>
          <w:b/>
          <w:sz w:val="20"/>
          <w:szCs w:val="20"/>
        </w:rPr>
        <w:t>Gene Ontology Term</w:t>
      </w:r>
      <w:r w:rsidRPr="00F90764">
        <w:rPr>
          <w:b/>
          <w:sz w:val="20"/>
          <w:szCs w:val="20"/>
        </w:rPr>
        <w:tab/>
      </w:r>
      <w:r w:rsidR="00F90764" w:rsidRPr="00F90764">
        <w:rPr>
          <w:b/>
          <w:sz w:val="20"/>
          <w:szCs w:val="20"/>
        </w:rPr>
        <w:tab/>
      </w:r>
      <w:r w:rsidR="00F90764" w:rsidRPr="00F90764">
        <w:rPr>
          <w:b/>
          <w:sz w:val="20"/>
          <w:szCs w:val="20"/>
        </w:rPr>
        <w:tab/>
      </w:r>
      <w:r w:rsidR="00F90764" w:rsidRPr="00F90764">
        <w:rPr>
          <w:b/>
          <w:sz w:val="20"/>
          <w:szCs w:val="20"/>
        </w:rPr>
        <w:tab/>
      </w:r>
      <w:r w:rsidR="00F90764" w:rsidRPr="00F90764">
        <w:rPr>
          <w:b/>
          <w:sz w:val="20"/>
          <w:szCs w:val="20"/>
        </w:rPr>
        <w:tab/>
      </w:r>
      <w:r w:rsidR="00F90764" w:rsidRPr="00F90764">
        <w:rPr>
          <w:b/>
          <w:sz w:val="20"/>
          <w:szCs w:val="20"/>
        </w:rPr>
        <w:tab/>
      </w:r>
      <w:r w:rsidR="00F90764" w:rsidRPr="00F90764">
        <w:rPr>
          <w:b/>
          <w:sz w:val="20"/>
          <w:szCs w:val="20"/>
        </w:rPr>
        <w:tab/>
      </w:r>
      <w:r w:rsidRPr="00F90764">
        <w:rPr>
          <w:b/>
          <w:sz w:val="20"/>
          <w:szCs w:val="20"/>
        </w:rPr>
        <w:t>Z-score</w:t>
      </w:r>
      <w:r w:rsidRPr="00F90764">
        <w:rPr>
          <w:b/>
          <w:sz w:val="20"/>
          <w:szCs w:val="20"/>
        </w:rPr>
        <w:tab/>
      </w:r>
      <w:r w:rsidR="00F90764" w:rsidRPr="00F90764">
        <w:rPr>
          <w:b/>
          <w:sz w:val="20"/>
          <w:szCs w:val="20"/>
        </w:rPr>
        <w:tab/>
      </w:r>
      <w:r w:rsidRPr="00F90764">
        <w:rPr>
          <w:b/>
          <w:sz w:val="20"/>
          <w:szCs w:val="20"/>
        </w:rPr>
        <w:t>Z-score</w:t>
      </w:r>
      <w:r w:rsidRPr="00F90764">
        <w:rPr>
          <w:b/>
          <w:sz w:val="20"/>
          <w:szCs w:val="20"/>
        </w:rPr>
        <w:tab/>
      </w:r>
    </w:p>
    <w:p w:rsidR="00173E9F" w:rsidRPr="00F90764" w:rsidRDefault="00173E9F" w:rsidP="00173E9F">
      <w:pPr>
        <w:contextualSpacing/>
        <w:rPr>
          <w:b/>
          <w:sz w:val="20"/>
          <w:szCs w:val="20"/>
        </w:rPr>
      </w:pPr>
      <w:r w:rsidRPr="00F90764">
        <w:rPr>
          <w:b/>
          <w:sz w:val="20"/>
          <w:szCs w:val="20"/>
        </w:rPr>
        <w:t>Up regulated</w:t>
      </w:r>
      <w:r w:rsidRPr="00F90764">
        <w:rPr>
          <w:b/>
          <w:sz w:val="20"/>
          <w:szCs w:val="20"/>
        </w:rPr>
        <w:tab/>
      </w:r>
      <w:r w:rsidR="00F90764" w:rsidRPr="00F90764">
        <w:rPr>
          <w:b/>
          <w:sz w:val="20"/>
          <w:szCs w:val="20"/>
        </w:rPr>
        <w:tab/>
      </w:r>
      <w:r w:rsidR="00F90764" w:rsidRPr="00F90764">
        <w:rPr>
          <w:b/>
          <w:sz w:val="20"/>
          <w:szCs w:val="20"/>
        </w:rPr>
        <w:tab/>
      </w:r>
      <w:r w:rsidR="00F90764" w:rsidRPr="00F90764">
        <w:rPr>
          <w:b/>
          <w:sz w:val="20"/>
          <w:szCs w:val="20"/>
        </w:rPr>
        <w:tab/>
      </w:r>
      <w:r w:rsidR="00F90764" w:rsidRPr="00F90764">
        <w:rPr>
          <w:b/>
          <w:sz w:val="20"/>
          <w:szCs w:val="20"/>
        </w:rPr>
        <w:tab/>
      </w:r>
      <w:r w:rsidR="00F90764" w:rsidRPr="00F90764">
        <w:rPr>
          <w:b/>
          <w:sz w:val="20"/>
          <w:szCs w:val="20"/>
        </w:rPr>
        <w:tab/>
      </w:r>
      <w:r w:rsidR="00F90764" w:rsidRPr="00F90764">
        <w:rPr>
          <w:b/>
          <w:sz w:val="20"/>
          <w:szCs w:val="20"/>
        </w:rPr>
        <w:tab/>
      </w:r>
      <w:r w:rsidR="00F90764" w:rsidRPr="00F90764">
        <w:rPr>
          <w:b/>
          <w:sz w:val="20"/>
          <w:szCs w:val="20"/>
        </w:rPr>
        <w:tab/>
      </w:r>
      <w:r w:rsidRPr="00F90764">
        <w:rPr>
          <w:b/>
          <w:sz w:val="20"/>
          <w:szCs w:val="20"/>
        </w:rPr>
        <w:t>mTBI vs. Sh</w:t>
      </w:r>
      <w:r w:rsidR="00F90764" w:rsidRPr="00F90764">
        <w:rPr>
          <w:b/>
          <w:sz w:val="20"/>
          <w:szCs w:val="20"/>
        </w:rPr>
        <w:t>am</w:t>
      </w:r>
      <w:r w:rsidRPr="00F90764">
        <w:rPr>
          <w:b/>
          <w:sz w:val="20"/>
          <w:szCs w:val="20"/>
        </w:rPr>
        <w:tab/>
        <w:t>mTBI/PHEN vs. Sh</w:t>
      </w:r>
      <w:r w:rsidR="00F90764" w:rsidRPr="00F90764">
        <w:rPr>
          <w:b/>
          <w:sz w:val="20"/>
          <w:szCs w:val="20"/>
        </w:rPr>
        <w:t>am</w:t>
      </w:r>
      <w:r w:rsidRPr="00F90764">
        <w:rPr>
          <w:b/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843 CYTOSOLIC SMALL RIBO</w:t>
      </w:r>
      <w:r w:rsidR="00F90764">
        <w:rPr>
          <w:sz w:val="20"/>
          <w:szCs w:val="20"/>
        </w:rPr>
        <w:t>SOMAL SUBUNIT</w:t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6.330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6.077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840 RIBOSOME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4.803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3.065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3735 STRUCTURAL CONSTITUENT OF RIBOSOME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4.482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2.947</w:t>
      </w:r>
      <w:r w:rsidRPr="00173E9F">
        <w:rPr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</w:t>
      </w:r>
      <w:r w:rsidRPr="0046472D">
        <w:rPr>
          <w:sz w:val="20"/>
          <w:szCs w:val="20"/>
        </w:rPr>
        <w:t>O0005830 CYTOSOLIC RIBOSOME (SENSU EUKARYOTA)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4.111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3.450</w:t>
      </w:r>
      <w:r w:rsidRPr="0046472D">
        <w:rPr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19843 RRNA BINDING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3.909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3.561</w:t>
      </w:r>
      <w:r w:rsidRPr="0046472D">
        <w:rPr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15986 ATP SYNTHESIS COUPLED PROTON TRANSPORT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3.168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4.214</w:t>
      </w:r>
      <w:r w:rsidRPr="0046472D">
        <w:rPr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5615 EXTRACELLULAR SPACE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2.983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4.587</w:t>
      </w:r>
      <w:r w:rsidRPr="0046472D">
        <w:rPr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4295 TRYPSIN ACTIVITY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2.902</w:t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2.051</w:t>
      </w:r>
      <w:r w:rsidRPr="0046472D">
        <w:rPr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 xml:space="preserve">GO0005842 CYTOSOLIC LARGE RIBOSOMAL SUBUNIT </w:t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2.867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2.187</w:t>
      </w:r>
      <w:r w:rsidRPr="0046472D">
        <w:rPr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8366 AXON ENSHEATHMENT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2.832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3.412</w:t>
      </w:r>
      <w:r w:rsidRPr="0046472D">
        <w:rPr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6508 PROTEOLYSIS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2.770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4.065</w:t>
      </w:r>
      <w:r w:rsidRPr="0046472D">
        <w:rPr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4252 SERINE TYPE ENDOPEPTIDASE ACTIVITY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2.756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2.253</w:t>
      </w:r>
      <w:r w:rsidRPr="0046472D">
        <w:rPr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 xml:space="preserve">GO0016469 PROTON TRANSPORTING TWO SECTOR ATPASE </w:t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2.720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4.290</w:t>
      </w:r>
      <w:r w:rsidRPr="0046472D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6825 COPPER ION TRANSPORT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2.661</w:t>
      </w:r>
      <w:r w:rsidRPr="0046472D">
        <w:rPr>
          <w:sz w:val="20"/>
          <w:szCs w:val="20"/>
        </w:rPr>
        <w:tab/>
      </w:r>
      <w:r w:rsidR="00F90764" w:rsidRPr="0046472D">
        <w:rPr>
          <w:sz w:val="20"/>
          <w:szCs w:val="20"/>
        </w:rPr>
        <w:tab/>
      </w:r>
      <w:r w:rsidRPr="00173E9F">
        <w:rPr>
          <w:sz w:val="20"/>
          <w:szCs w:val="20"/>
        </w:rPr>
        <w:t>2.251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 xml:space="preserve">GO0046933 HYDROGEN ION TRANSPORTING ATP SYNTHASE </w:t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2.592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4.158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lastRenderedPageBreak/>
        <w:t>GO0005625 SOLUBLE FRACTION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2.575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2.471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6961 HYDROGEN ION TRANSPORTING ATPASE ACTIVIT</w:t>
      </w:r>
      <w:r w:rsidR="00F90764">
        <w:rPr>
          <w:sz w:val="20"/>
          <w:szCs w:val="20"/>
        </w:rPr>
        <w:t>Y</w:t>
      </w:r>
      <w:r w:rsidRPr="00173E9F">
        <w:rPr>
          <w:sz w:val="20"/>
          <w:szCs w:val="20"/>
        </w:rPr>
        <w:tab/>
        <w:t>2.547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4.363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7566 EMBRYO IMPLANTATION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2.473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2.013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3565 SEQUENCE SPECIFIC DNA BINDING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2.448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2.334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250 OLIGOSACCHARYL TRANSFERASE COMPLEX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2.329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2.174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604 BASEMENT MEMBRANE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2.318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3.457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233 PEPTIDASE ACTIVITY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2.294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1.930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50896 RESPONSE TO STIMULUS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2.241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2.247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792 MICROSOME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2.168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2.520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 xml:space="preserve">GO0005375 COPPER ION TRANSMEMBRANE TRANSPORTER </w:t>
      </w:r>
      <w:r w:rsidR="006A5DA9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2.168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1.762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 xml:space="preserve">GO0015078 HYDROGEN ION TRANSMEMBRANE TRANSPORTER </w:t>
      </w:r>
      <w:r w:rsidRPr="00173E9F">
        <w:rPr>
          <w:sz w:val="20"/>
          <w:szCs w:val="20"/>
        </w:rPr>
        <w:tab/>
        <w:t>2.117</w:t>
      </w:r>
      <w:r w:rsidRPr="00173E9F">
        <w:rPr>
          <w:sz w:val="20"/>
          <w:szCs w:val="20"/>
        </w:rPr>
        <w:tab/>
      </w:r>
      <w:r w:rsidR="00F90764">
        <w:rPr>
          <w:sz w:val="20"/>
          <w:szCs w:val="20"/>
        </w:rPr>
        <w:tab/>
      </w:r>
      <w:r w:rsidRPr="00173E9F">
        <w:rPr>
          <w:sz w:val="20"/>
          <w:szCs w:val="20"/>
        </w:rPr>
        <w:t>3.636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659 CYTOPLASMIC VESICLE MEMBRANE</w:t>
      </w:r>
      <w:r w:rsidRPr="00173E9F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Pr="00173E9F">
        <w:rPr>
          <w:sz w:val="20"/>
          <w:szCs w:val="20"/>
        </w:rPr>
        <w:t>2.031</w:t>
      </w:r>
      <w:r w:rsidR="006A5DA9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760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581 COLLAGEN</w:t>
      </w:r>
      <w:r w:rsidRPr="00173E9F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Pr="00173E9F">
        <w:rPr>
          <w:sz w:val="20"/>
          <w:szCs w:val="20"/>
        </w:rPr>
        <w:t>1.941</w:t>
      </w:r>
      <w:r w:rsidR="006A5DA9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3.587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2589 ZYMOGEN GRANULE MEMBRANE</w:t>
      </w:r>
      <w:r w:rsidRPr="00173E9F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Pr="00173E9F">
        <w:rPr>
          <w:sz w:val="20"/>
          <w:szCs w:val="20"/>
        </w:rPr>
        <w:t>1.894</w:t>
      </w:r>
      <w:r w:rsidRPr="00173E9F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Pr="00173E9F">
        <w:rPr>
          <w:sz w:val="20"/>
          <w:szCs w:val="20"/>
        </w:rPr>
        <w:t>2.189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892 POST GOLGI VESICLE MEDIATED TRANSPORT</w:t>
      </w:r>
      <w:r w:rsidRPr="00173E9F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Pr="00173E9F">
        <w:rPr>
          <w:sz w:val="20"/>
          <w:szCs w:val="20"/>
        </w:rPr>
        <w:t>1.813</w:t>
      </w:r>
      <w:r w:rsidRPr="00173E9F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Pr="00173E9F">
        <w:rPr>
          <w:sz w:val="20"/>
          <w:szCs w:val="20"/>
        </w:rPr>
        <w:t>2.180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51726 REGULATION OF CELL CYCLE</w:t>
      </w:r>
      <w:r w:rsidRPr="00173E9F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Pr="00173E9F">
        <w:rPr>
          <w:sz w:val="20"/>
          <w:szCs w:val="20"/>
        </w:rPr>
        <w:t>1.744</w:t>
      </w:r>
      <w:r w:rsidRPr="00173E9F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Pr="00173E9F">
        <w:rPr>
          <w:sz w:val="20"/>
          <w:szCs w:val="20"/>
        </w:rPr>
        <w:t>2.160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499 FLAVIN CONTAINING MONOOXYGENASE ACTIVITY</w:t>
      </w:r>
      <w:r w:rsidRPr="00173E9F">
        <w:rPr>
          <w:sz w:val="20"/>
          <w:szCs w:val="20"/>
        </w:rPr>
        <w:tab/>
        <w:t>1.707</w:t>
      </w:r>
      <w:r w:rsidRPr="00173E9F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Pr="00173E9F">
        <w:rPr>
          <w:sz w:val="20"/>
          <w:szCs w:val="20"/>
        </w:rPr>
        <w:t>1.908</w:t>
      </w:r>
      <w:r w:rsidRPr="00173E9F">
        <w:rPr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31227 INTRINSIC TO ENDOPLASMIC RETICULUM MEMBR</w:t>
      </w:r>
      <w:r w:rsidRPr="0046472D">
        <w:rPr>
          <w:sz w:val="20"/>
          <w:szCs w:val="20"/>
        </w:rPr>
        <w:tab/>
        <w:t>1.707</w:t>
      </w:r>
      <w:r w:rsidRPr="0046472D">
        <w:rPr>
          <w:sz w:val="20"/>
          <w:szCs w:val="20"/>
        </w:rPr>
        <w:tab/>
      </w:r>
      <w:r w:rsidR="006A5DA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1.908</w:t>
      </w:r>
      <w:r w:rsidRPr="0046472D">
        <w:rPr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1504 NEUROTRANSMITTER UPTAKE</w:t>
      </w:r>
      <w:r w:rsidRPr="0046472D">
        <w:rPr>
          <w:sz w:val="20"/>
          <w:szCs w:val="20"/>
        </w:rPr>
        <w:tab/>
      </w:r>
      <w:r w:rsidR="006A5DA9" w:rsidRPr="0046472D">
        <w:rPr>
          <w:sz w:val="20"/>
          <w:szCs w:val="20"/>
        </w:rPr>
        <w:tab/>
      </w:r>
      <w:r w:rsidR="006A5DA9" w:rsidRPr="0046472D">
        <w:rPr>
          <w:sz w:val="20"/>
          <w:szCs w:val="20"/>
        </w:rPr>
        <w:tab/>
      </w:r>
      <w:r w:rsidR="006A5DA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1.672</w:t>
      </w:r>
      <w:r w:rsidRPr="0046472D">
        <w:rPr>
          <w:sz w:val="20"/>
          <w:szCs w:val="20"/>
        </w:rPr>
        <w:tab/>
      </w:r>
      <w:r w:rsidR="006A5DA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2.993</w:t>
      </w:r>
      <w:r w:rsidRPr="0046472D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50381 UNSPECIFIC MONOOXYGENASE ACTIVITY</w:t>
      </w:r>
      <w:r w:rsidRPr="0046472D">
        <w:rPr>
          <w:sz w:val="20"/>
          <w:szCs w:val="20"/>
        </w:rPr>
        <w:tab/>
      </w:r>
      <w:r w:rsidR="006A5DA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1.655</w:t>
      </w:r>
      <w:r w:rsidRPr="0046472D">
        <w:rPr>
          <w:sz w:val="20"/>
          <w:szCs w:val="20"/>
        </w:rPr>
        <w:tab/>
      </w:r>
      <w:r w:rsidR="006A5DA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1.771</w:t>
      </w:r>
      <w:r w:rsidRPr="0046472D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020 EXTRACELLULAR MATRIX STRUCTURAL CONSTITU</w:t>
      </w:r>
      <w:r w:rsidRPr="00173E9F">
        <w:rPr>
          <w:sz w:val="20"/>
          <w:szCs w:val="20"/>
        </w:rPr>
        <w:tab/>
        <w:t>1.653</w:t>
      </w:r>
      <w:r w:rsidRPr="00173E9F">
        <w:rPr>
          <w:sz w:val="20"/>
          <w:szCs w:val="20"/>
        </w:rPr>
        <w:tab/>
      </w:r>
      <w:r w:rsidR="006A5DA9">
        <w:rPr>
          <w:sz w:val="20"/>
          <w:szCs w:val="20"/>
        </w:rPr>
        <w:tab/>
      </w:r>
      <w:r w:rsidRPr="00173E9F">
        <w:rPr>
          <w:sz w:val="20"/>
          <w:szCs w:val="20"/>
        </w:rPr>
        <w:t>3.772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937229" w:rsidRDefault="00173E9F" w:rsidP="00173E9F">
      <w:pPr>
        <w:contextualSpacing/>
        <w:rPr>
          <w:b/>
          <w:sz w:val="20"/>
          <w:szCs w:val="20"/>
        </w:rPr>
      </w:pPr>
      <w:r w:rsidRPr="00937229">
        <w:rPr>
          <w:b/>
          <w:sz w:val="20"/>
          <w:szCs w:val="20"/>
        </w:rPr>
        <w:t>Gene Ontology Term</w:t>
      </w:r>
      <w:r w:rsidRP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Pr="00937229">
        <w:rPr>
          <w:b/>
          <w:sz w:val="20"/>
          <w:szCs w:val="20"/>
        </w:rPr>
        <w:t>Z-score</w:t>
      </w:r>
      <w:r w:rsidRP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Pr="00937229">
        <w:rPr>
          <w:b/>
          <w:sz w:val="20"/>
          <w:szCs w:val="20"/>
        </w:rPr>
        <w:t>Z-score</w:t>
      </w:r>
      <w:r w:rsidRPr="00937229">
        <w:rPr>
          <w:b/>
          <w:sz w:val="20"/>
          <w:szCs w:val="20"/>
        </w:rPr>
        <w:tab/>
      </w:r>
    </w:p>
    <w:p w:rsidR="00173E9F" w:rsidRPr="00937229" w:rsidRDefault="00173E9F" w:rsidP="00173E9F">
      <w:pPr>
        <w:contextualSpacing/>
        <w:rPr>
          <w:b/>
          <w:sz w:val="20"/>
          <w:szCs w:val="20"/>
        </w:rPr>
      </w:pPr>
      <w:r w:rsidRPr="00937229">
        <w:rPr>
          <w:b/>
          <w:sz w:val="20"/>
          <w:szCs w:val="20"/>
        </w:rPr>
        <w:t>Down regulated</w:t>
      </w:r>
      <w:r w:rsidRP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Pr="00937229">
        <w:rPr>
          <w:b/>
          <w:sz w:val="20"/>
          <w:szCs w:val="20"/>
        </w:rPr>
        <w:t>mTBI vs. Sh</w:t>
      </w:r>
      <w:r w:rsidR="00937229">
        <w:rPr>
          <w:b/>
          <w:sz w:val="20"/>
          <w:szCs w:val="20"/>
        </w:rPr>
        <w:t>am</w:t>
      </w:r>
      <w:r w:rsidRPr="00937229">
        <w:rPr>
          <w:b/>
          <w:sz w:val="20"/>
          <w:szCs w:val="20"/>
        </w:rPr>
        <w:tab/>
        <w:t>mTBI/PHEN vs. Sh</w:t>
      </w:r>
      <w:r w:rsidR="00937229">
        <w:rPr>
          <w:b/>
          <w:sz w:val="20"/>
          <w:szCs w:val="20"/>
        </w:rPr>
        <w:t>am</w:t>
      </w:r>
      <w:r w:rsidRPr="00937229">
        <w:rPr>
          <w:b/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19201 NUCLEOTIDE KINASE ACTIVITY</w:t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1.529</w:t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1.668</w:t>
      </w:r>
      <w:r w:rsidRPr="0046472D">
        <w:rPr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21953 CENTRAL NERVOUS SYSTEM NEURON DIFFERENTI</w:t>
      </w:r>
      <w:r w:rsidR="007E17CC" w:rsidRPr="0046472D">
        <w:rPr>
          <w:sz w:val="20"/>
          <w:szCs w:val="20"/>
        </w:rPr>
        <w:t>ON</w:t>
      </w:r>
      <w:r w:rsidRPr="0046472D">
        <w:rPr>
          <w:sz w:val="20"/>
          <w:szCs w:val="20"/>
        </w:rPr>
        <w:tab/>
        <w:t>-1.572</w:t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1.555</w:t>
      </w:r>
      <w:r w:rsidRPr="0046472D">
        <w:rPr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1601 PEPTIDE YY RECEPTOR ACTIVITY</w:t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1.576</w:t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3.253</w:t>
      </w:r>
      <w:r w:rsidRPr="0046472D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8168 METHYLTRANSFERASE ACTIVITY</w:t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1.642</w:t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406</w:t>
      </w:r>
      <w:r w:rsidRPr="0046472D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7056 STRUCTURAL CONSTITUENT OF NUCLEAR PORE</w:t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1.723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1.779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7431 SALIVARY GLAND DEVELOPMENT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1.819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1.642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50508 GLUCURONOSYL N ACETYLGLUCOSAMINYL PROTEO</w:t>
      </w:r>
      <w:r w:rsidRPr="00173E9F">
        <w:rPr>
          <w:sz w:val="20"/>
          <w:szCs w:val="20"/>
        </w:rPr>
        <w:tab/>
        <w:t>-1.869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1.595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 xml:space="preserve">GO0004649 </w:t>
      </w:r>
      <w:proofErr w:type="gramStart"/>
      <w:r w:rsidRPr="00173E9F">
        <w:rPr>
          <w:sz w:val="20"/>
          <w:szCs w:val="20"/>
        </w:rPr>
        <w:t>POLY(</w:t>
      </w:r>
      <w:proofErr w:type="gramEnd"/>
      <w:r w:rsidRPr="00173E9F">
        <w:rPr>
          <w:sz w:val="20"/>
          <w:szCs w:val="20"/>
        </w:rPr>
        <w:t>ADP RIBOSE) GLYCOHYDROLASE ACTIVITY</w:t>
      </w:r>
      <w:r w:rsidRPr="00173E9F">
        <w:rPr>
          <w:sz w:val="20"/>
          <w:szCs w:val="20"/>
        </w:rPr>
        <w:tab/>
        <w:t>-1.915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1.753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643 NUCLEAR PORE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2.016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3.589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487 PROTEIN AMINO ACID N LINKED GLYCOSYLATIO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2.023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2.217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216 ION CHANNEL ACTIVITY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2.114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2.399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lastRenderedPageBreak/>
        <w:t>GO0006281 DNA REPAIR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2.136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2.306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3910 DNA LIGASE (ATP) ACTIVITY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2.351</w:t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1.915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7070 U6 SNRNA BINDING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2.355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2.620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730 NUCLEOLUS</w:t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2.440</w:t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2.278</w:t>
      </w:r>
      <w:r w:rsidRPr="00173E9F">
        <w:rPr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6744 UBIQUINONE BIOSYNTHETIC PROCESS</w:t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898</w:t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3.130</w:t>
      </w:r>
      <w:r w:rsidRPr="0046472D">
        <w:rPr>
          <w:sz w:val="20"/>
          <w:szCs w:val="20"/>
        </w:rPr>
        <w:tab/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60158 DOPAMINE RECEPTOR PHOSPHOLIPASE C ACTIV</w:t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913</w:t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3.432</w:t>
      </w:r>
      <w:r w:rsidRPr="0046472D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5244 VOLTAGE GATED ION CHANNEL ACTIVITY</w:t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927</w:t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  <w:t>-2.983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260 DNA REPLICATION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3.226</w:t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2.444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515 PROTEIN BINDING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-3.386</w:t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2.395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</w:p>
    <w:p w:rsidR="00173E9F" w:rsidRPr="00937229" w:rsidRDefault="00173E9F" w:rsidP="00173E9F">
      <w:pPr>
        <w:contextualSpacing/>
        <w:rPr>
          <w:b/>
          <w:sz w:val="20"/>
          <w:szCs w:val="20"/>
        </w:rPr>
      </w:pPr>
      <w:r w:rsidRPr="00937229">
        <w:rPr>
          <w:b/>
          <w:sz w:val="20"/>
          <w:szCs w:val="20"/>
        </w:rPr>
        <w:t>Gene Ontology Term</w:t>
      </w:r>
      <w:r w:rsidRPr="00937229">
        <w:rPr>
          <w:b/>
          <w:sz w:val="20"/>
          <w:szCs w:val="20"/>
        </w:rPr>
        <w:tab/>
      </w:r>
      <w:r w:rsidRP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Pr="00937229">
        <w:rPr>
          <w:b/>
          <w:sz w:val="20"/>
          <w:szCs w:val="20"/>
        </w:rPr>
        <w:t>Z-score</w:t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Pr="00937229">
        <w:rPr>
          <w:b/>
          <w:sz w:val="20"/>
          <w:szCs w:val="20"/>
        </w:rPr>
        <w:t>Z-score</w:t>
      </w:r>
    </w:p>
    <w:p w:rsidR="00173E9F" w:rsidRPr="00937229" w:rsidRDefault="00173E9F" w:rsidP="00173E9F">
      <w:pPr>
        <w:contextualSpacing/>
        <w:rPr>
          <w:b/>
          <w:sz w:val="20"/>
          <w:szCs w:val="20"/>
        </w:rPr>
      </w:pPr>
      <w:r w:rsidRPr="00937229">
        <w:rPr>
          <w:b/>
          <w:sz w:val="20"/>
          <w:szCs w:val="20"/>
        </w:rPr>
        <w:t>Up regulated</w:t>
      </w:r>
      <w:r w:rsidRPr="00937229">
        <w:rPr>
          <w:b/>
          <w:sz w:val="20"/>
          <w:szCs w:val="20"/>
        </w:rPr>
        <w:tab/>
      </w:r>
      <w:r w:rsidRP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="00937229">
        <w:rPr>
          <w:b/>
          <w:sz w:val="20"/>
          <w:szCs w:val="20"/>
        </w:rPr>
        <w:tab/>
      </w:r>
      <w:r w:rsidRPr="00937229">
        <w:rPr>
          <w:b/>
          <w:sz w:val="20"/>
          <w:szCs w:val="20"/>
        </w:rPr>
        <w:t>mTBI/PHEN vs. Sh</w:t>
      </w:r>
      <w:r w:rsidR="00937229">
        <w:rPr>
          <w:b/>
          <w:sz w:val="20"/>
          <w:szCs w:val="20"/>
        </w:rPr>
        <w:t>am</w:t>
      </w:r>
      <w:r w:rsidRPr="00937229">
        <w:rPr>
          <w:b/>
          <w:sz w:val="20"/>
          <w:szCs w:val="20"/>
        </w:rPr>
        <w:tab/>
        <w:t>PHEN vs. Sh</w:t>
      </w:r>
      <w:r w:rsidR="00937229">
        <w:rPr>
          <w:b/>
          <w:sz w:val="20"/>
          <w:szCs w:val="20"/>
        </w:rPr>
        <w:t>am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578 PROTEINACEOUS EXTRACELLULAR MATRIX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5.064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753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6021 INTEGRAL TO MEMBRANE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4.761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726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201 EXTRACELLULAR MATRIX STRUCTURAL CONSTITU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4.743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3.816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7155 CELL ADHESION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3.192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365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887 INTEGRAL TO PLASMA MEMBRANE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3.185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491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1503 OSSIFICATION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3.127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3.064</w:t>
      </w:r>
    </w:p>
    <w:p w:rsidR="00D119D4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0015 PHOSPHOPYRUVATE HYDRATASE COMPLEX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853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317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634 PHOSPHOPYRUVATE HYDRATASE ACTIVITY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853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317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5595 REGULATION OF CELL DIFFERENTIATION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794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491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50699 WW DOMAIN BINDING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700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202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907 PINOCYTOSI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588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391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911 PHAGOCYTOSIS ENGULFMENT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532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1.637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50728 NEGATIVE REGULATION OF INFLAMMATORY RESP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099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1.746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7548 SEX DIFFERENTIATION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004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404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903 VESICLE TARGETING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1.972</w:t>
      </w:r>
      <w:r w:rsidR="00D119D4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1.942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994 SOMATOSTATIN RECEPTOR ACTIVITY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1.882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321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4237 CELLULAR METABOLIC PROCES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1.874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311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311 FARNESYLTRANSTRANSFERASE ACTIVITY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1.864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2.280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2157 LIPOPROTEIN METABOLIC PROCES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1.863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1.605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4536 DEOXYRIBONUCLEASE ACTIVITY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1.766</w:t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1.651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7606 SENSORY PERCEPTION OF CHEMICAL STIMULUS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1.651</w:t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1.606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4449 ISOCITRATE DEHYDROGENASE (NAD+) ACTIVITY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1.550</w:t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1.552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48856 ANATOMICAL STRUCTURE DEVELOPMENT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1.531</w:t>
      </w:r>
      <w:r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="00937229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1.95</w:t>
      </w:r>
      <w:r w:rsidRPr="00173E9F">
        <w:rPr>
          <w:sz w:val="20"/>
          <w:szCs w:val="20"/>
        </w:rPr>
        <w:t>0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lastRenderedPageBreak/>
        <w:t xml:space="preserve">GO0045197 ESTABLISHMENT AND OR MAINTENANCE </w:t>
      </w:r>
      <w:r w:rsidR="00EC788E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Pr="00173E9F">
        <w:rPr>
          <w:sz w:val="20"/>
          <w:szCs w:val="20"/>
        </w:rPr>
        <w:t>1.530</w:t>
      </w:r>
      <w:r w:rsidRPr="00173E9F">
        <w:rPr>
          <w:sz w:val="20"/>
          <w:szCs w:val="20"/>
        </w:rPr>
        <w:tab/>
      </w:r>
      <w:r w:rsidR="00937229">
        <w:rPr>
          <w:sz w:val="20"/>
          <w:szCs w:val="20"/>
        </w:rPr>
        <w:tab/>
      </w:r>
      <w:r w:rsidR="00D119D4">
        <w:rPr>
          <w:sz w:val="20"/>
          <w:szCs w:val="20"/>
        </w:rPr>
        <w:tab/>
      </w:r>
      <w:r w:rsidRPr="00173E9F">
        <w:rPr>
          <w:sz w:val="20"/>
          <w:szCs w:val="20"/>
        </w:rPr>
        <w:t>1.672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87657C" w:rsidRDefault="00173E9F" w:rsidP="00173E9F">
      <w:pPr>
        <w:contextualSpacing/>
        <w:rPr>
          <w:b/>
          <w:sz w:val="20"/>
          <w:szCs w:val="20"/>
        </w:rPr>
      </w:pPr>
      <w:r w:rsidRPr="0087657C">
        <w:rPr>
          <w:b/>
          <w:sz w:val="20"/>
          <w:szCs w:val="20"/>
        </w:rPr>
        <w:t>Gene Ontology Term</w:t>
      </w:r>
      <w:r w:rsidRPr="0087657C">
        <w:rPr>
          <w:b/>
          <w:sz w:val="20"/>
          <w:szCs w:val="20"/>
        </w:rPr>
        <w:tab/>
      </w:r>
      <w:r w:rsidRP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Pr="0087657C">
        <w:rPr>
          <w:b/>
          <w:sz w:val="20"/>
          <w:szCs w:val="20"/>
        </w:rPr>
        <w:t>Z-score</w:t>
      </w:r>
      <w:r w:rsidRP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Pr="0087657C">
        <w:rPr>
          <w:b/>
          <w:sz w:val="20"/>
          <w:szCs w:val="20"/>
        </w:rPr>
        <w:t>Z-score</w:t>
      </w:r>
    </w:p>
    <w:p w:rsidR="00173E9F" w:rsidRPr="0087657C" w:rsidRDefault="00173E9F" w:rsidP="00173E9F">
      <w:pPr>
        <w:contextualSpacing/>
        <w:rPr>
          <w:b/>
          <w:sz w:val="20"/>
          <w:szCs w:val="20"/>
        </w:rPr>
      </w:pPr>
      <w:r w:rsidRPr="0087657C">
        <w:rPr>
          <w:b/>
          <w:sz w:val="20"/>
          <w:szCs w:val="20"/>
        </w:rPr>
        <w:t>Down regulated</w:t>
      </w:r>
      <w:r w:rsidRPr="0087657C">
        <w:rPr>
          <w:b/>
          <w:sz w:val="20"/>
          <w:szCs w:val="20"/>
        </w:rPr>
        <w:tab/>
      </w:r>
      <w:r w:rsidRP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="0087657C">
        <w:rPr>
          <w:b/>
          <w:sz w:val="20"/>
          <w:szCs w:val="20"/>
        </w:rPr>
        <w:tab/>
      </w:r>
      <w:r w:rsidRPr="0087657C">
        <w:rPr>
          <w:b/>
          <w:sz w:val="20"/>
          <w:szCs w:val="20"/>
        </w:rPr>
        <w:t>mTBI/PHEN vs. Sh</w:t>
      </w:r>
      <w:r w:rsidR="0087657C">
        <w:rPr>
          <w:b/>
          <w:sz w:val="20"/>
          <w:szCs w:val="20"/>
        </w:rPr>
        <w:t>am</w:t>
      </w:r>
      <w:r w:rsidRPr="0087657C">
        <w:rPr>
          <w:b/>
          <w:sz w:val="20"/>
          <w:szCs w:val="20"/>
        </w:rPr>
        <w:tab/>
        <w:t>PHEN vs. Sh</w:t>
      </w:r>
      <w:r w:rsidR="0087657C">
        <w:rPr>
          <w:b/>
          <w:sz w:val="20"/>
          <w:szCs w:val="20"/>
        </w:rPr>
        <w:t>am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136 CLATHRIN COATED VESICLE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1.756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1.547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178 NEGATIVE REGULATION OF WNT RECEPTOR SIGN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1.859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466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793 ER GOLGI INTERMEDIATE COMPARTMENT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1.945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1.959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2799 HISTONE LYSINE N METHYLTRANSFERASE ACTIV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1.954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1.602</w:t>
      </w:r>
    </w:p>
    <w:p w:rsidR="00173E9F" w:rsidRPr="00261134" w:rsidRDefault="00173E9F" w:rsidP="00173E9F">
      <w:pPr>
        <w:contextualSpacing/>
        <w:rPr>
          <w:sz w:val="20"/>
          <w:szCs w:val="20"/>
        </w:rPr>
      </w:pPr>
      <w:r w:rsidRPr="00261134">
        <w:rPr>
          <w:sz w:val="20"/>
          <w:szCs w:val="20"/>
        </w:rPr>
        <w:t>GO0016291 ACYL COA THIOESTERASE ACTIVITY</w:t>
      </w:r>
      <w:r w:rsidRPr="00261134">
        <w:rPr>
          <w:sz w:val="20"/>
          <w:szCs w:val="20"/>
        </w:rPr>
        <w:tab/>
      </w:r>
      <w:r w:rsidRPr="00261134">
        <w:rPr>
          <w:sz w:val="20"/>
          <w:szCs w:val="20"/>
        </w:rPr>
        <w:tab/>
      </w:r>
      <w:r w:rsidR="0087657C" w:rsidRPr="00261134">
        <w:rPr>
          <w:sz w:val="20"/>
          <w:szCs w:val="20"/>
        </w:rPr>
        <w:tab/>
      </w:r>
      <w:r w:rsidR="0087657C" w:rsidRPr="00261134">
        <w:rPr>
          <w:sz w:val="20"/>
          <w:szCs w:val="20"/>
        </w:rPr>
        <w:tab/>
      </w:r>
      <w:r w:rsidR="0087657C" w:rsidRPr="00261134">
        <w:rPr>
          <w:sz w:val="20"/>
          <w:szCs w:val="20"/>
        </w:rPr>
        <w:tab/>
      </w:r>
      <w:r w:rsidRPr="00261134">
        <w:rPr>
          <w:sz w:val="20"/>
          <w:szCs w:val="20"/>
        </w:rPr>
        <w:t>-2.071</w:t>
      </w:r>
      <w:r w:rsidRPr="00261134">
        <w:rPr>
          <w:sz w:val="20"/>
          <w:szCs w:val="20"/>
        </w:rPr>
        <w:tab/>
      </w:r>
      <w:r w:rsidR="0087657C" w:rsidRPr="00261134">
        <w:rPr>
          <w:sz w:val="20"/>
          <w:szCs w:val="20"/>
        </w:rPr>
        <w:tab/>
      </w:r>
      <w:r w:rsidR="0087657C" w:rsidRPr="00261134">
        <w:rPr>
          <w:sz w:val="20"/>
          <w:szCs w:val="20"/>
        </w:rPr>
        <w:tab/>
      </w:r>
      <w:r w:rsidRPr="00261134">
        <w:rPr>
          <w:sz w:val="20"/>
          <w:szCs w:val="20"/>
        </w:rPr>
        <w:t>-1.796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829 ZINC ION TRANSPORT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168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131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786 SIGNAL RECOGNITION PARTICLE ENDOPLASMIC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214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367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614 SRP DEPENDENT COTRANSLATIONAL PROTEIN TA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273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575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9266 RESPONSE TO TEMPERATURE STIMULU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274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018</w:t>
      </w:r>
    </w:p>
    <w:p w:rsidR="00173E9F" w:rsidRPr="00261134" w:rsidRDefault="00173E9F" w:rsidP="00173E9F">
      <w:pPr>
        <w:contextualSpacing/>
        <w:rPr>
          <w:sz w:val="20"/>
          <w:szCs w:val="20"/>
        </w:rPr>
      </w:pPr>
      <w:r w:rsidRPr="00261134">
        <w:rPr>
          <w:sz w:val="20"/>
          <w:szCs w:val="20"/>
        </w:rPr>
        <w:t>GO0006637 ACYL COA METABOLIC PROCESS</w:t>
      </w:r>
      <w:r w:rsidRPr="00261134">
        <w:rPr>
          <w:sz w:val="20"/>
          <w:szCs w:val="20"/>
        </w:rPr>
        <w:tab/>
      </w:r>
      <w:r w:rsidRPr="00261134">
        <w:rPr>
          <w:sz w:val="20"/>
          <w:szCs w:val="20"/>
        </w:rPr>
        <w:tab/>
      </w:r>
      <w:r w:rsidR="0087657C" w:rsidRPr="00261134">
        <w:rPr>
          <w:sz w:val="20"/>
          <w:szCs w:val="20"/>
        </w:rPr>
        <w:tab/>
      </w:r>
      <w:r w:rsidR="0087657C" w:rsidRPr="00261134">
        <w:rPr>
          <w:sz w:val="20"/>
          <w:szCs w:val="20"/>
        </w:rPr>
        <w:tab/>
      </w:r>
      <w:r w:rsidR="0087657C" w:rsidRPr="00261134">
        <w:rPr>
          <w:sz w:val="20"/>
          <w:szCs w:val="20"/>
        </w:rPr>
        <w:tab/>
      </w:r>
      <w:r w:rsidR="0087657C" w:rsidRPr="00261134">
        <w:rPr>
          <w:sz w:val="20"/>
          <w:szCs w:val="20"/>
        </w:rPr>
        <w:tab/>
      </w:r>
      <w:r w:rsidRPr="00261134">
        <w:rPr>
          <w:sz w:val="20"/>
          <w:szCs w:val="20"/>
        </w:rPr>
        <w:t>-2.375</w:t>
      </w:r>
      <w:r w:rsidRPr="00261134">
        <w:rPr>
          <w:sz w:val="20"/>
          <w:szCs w:val="20"/>
        </w:rPr>
        <w:tab/>
      </w:r>
      <w:r w:rsidR="0087657C" w:rsidRPr="00261134">
        <w:rPr>
          <w:sz w:val="20"/>
          <w:szCs w:val="20"/>
        </w:rPr>
        <w:tab/>
      </w:r>
      <w:r w:rsidR="0087657C" w:rsidRPr="00261134">
        <w:rPr>
          <w:sz w:val="20"/>
          <w:szCs w:val="20"/>
        </w:rPr>
        <w:tab/>
      </w:r>
      <w:r w:rsidRPr="00261134">
        <w:rPr>
          <w:sz w:val="20"/>
          <w:szCs w:val="20"/>
        </w:rPr>
        <w:t>-2.155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1252 LEADING EDGE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504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279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6829 LYASE ACTIVITY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543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3.704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9116 NUCLEOSIDE METABOLIC PROCESS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567</w:t>
      </w:r>
      <w:r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1.537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7409 AXONOGENESIS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595</w:t>
      </w:r>
      <w:r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3.153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5737 CYTOPLASM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609</w:t>
      </w:r>
      <w:r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484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3743 TRANSLATION INITIATION FACTOR ACTIVITY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689</w:t>
      </w:r>
      <w:r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="0087657C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34</w:t>
      </w:r>
      <w:r w:rsidRPr="00173E9F">
        <w:rPr>
          <w:sz w:val="20"/>
          <w:szCs w:val="20"/>
        </w:rPr>
        <w:t>7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8227 PLASMA MEMBRANE TO ENDOSOME TRANSPORT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775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544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3087 REGULATION OF GTPASE ACTIVITY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804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1.720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607 NLS BEARING SUBSTRATE IMPORT INTO NUCLEU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867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826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397 MRNA PROCESSING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3.124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320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51028 MRNA TRANSPORT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3.213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441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380 RNA SPLICING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3.286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742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512 UBIQUITIN CYCLE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3.982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2.016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739 MITOCHONDRION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4.095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3.027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0395 NUCLEAR MRNA 5 SPLICE SITE RECOGNITION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4.366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3.139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6482 CYTOPLASMIC TRANSPORT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4.366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3.139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8025 NEGATIVE REGULATION OF NUCLEAR MRNA SPLI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4.366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3.139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50733 RS DOMAIN BINDING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4.366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3.139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5104 INTERMEDIATE FILAMENT CYTOSKELETON ORGAN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4.615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6.076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694 CHROMOSOME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5.117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3.954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5787 POSITIVE REGULATION OF PROGRESSION THROU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5.361</w:t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4.541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lastRenderedPageBreak/>
        <w:t>GO0000786 NUCLEOSOME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5.563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4.266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7001 CHROMOSOME ORGANIZATION AND BIOGENESI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6.036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4.767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334 NUCLEOSOME ASSEMBLY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6.406</w:t>
      </w:r>
      <w:r w:rsidRPr="00173E9F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="0087657C">
        <w:rPr>
          <w:sz w:val="20"/>
          <w:szCs w:val="20"/>
        </w:rPr>
        <w:tab/>
      </w:r>
      <w:r w:rsidRPr="00173E9F">
        <w:rPr>
          <w:sz w:val="20"/>
          <w:szCs w:val="20"/>
        </w:rPr>
        <w:t>-5.711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D926AF" w:rsidRDefault="00173E9F" w:rsidP="00173E9F">
      <w:pPr>
        <w:contextualSpacing/>
        <w:rPr>
          <w:b/>
          <w:sz w:val="20"/>
          <w:szCs w:val="20"/>
        </w:rPr>
      </w:pPr>
      <w:r w:rsidRPr="00D926AF">
        <w:rPr>
          <w:b/>
          <w:sz w:val="20"/>
          <w:szCs w:val="20"/>
        </w:rPr>
        <w:t>Gene Ontology Term</w:t>
      </w:r>
      <w:r w:rsidRP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Pr="00D926AF">
        <w:rPr>
          <w:b/>
          <w:sz w:val="20"/>
          <w:szCs w:val="20"/>
        </w:rPr>
        <w:t>Z-score</w:t>
      </w:r>
      <w:r w:rsidRPr="00D926AF">
        <w:rPr>
          <w:b/>
          <w:sz w:val="20"/>
          <w:szCs w:val="20"/>
        </w:rPr>
        <w:tab/>
      </w:r>
      <w:r w:rsidRP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Pr="00D926AF">
        <w:rPr>
          <w:b/>
          <w:sz w:val="20"/>
          <w:szCs w:val="20"/>
        </w:rPr>
        <w:t>Z-score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D926AF">
        <w:rPr>
          <w:b/>
          <w:sz w:val="20"/>
          <w:szCs w:val="20"/>
        </w:rPr>
        <w:t>Up regulated</w:t>
      </w:r>
      <w:r w:rsidRP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Pr="00D926AF">
        <w:rPr>
          <w:b/>
          <w:sz w:val="20"/>
          <w:szCs w:val="20"/>
        </w:rPr>
        <w:t>mTBI vs. Sh</w:t>
      </w:r>
      <w:r w:rsidR="00D926AF">
        <w:rPr>
          <w:b/>
          <w:sz w:val="20"/>
          <w:szCs w:val="20"/>
        </w:rPr>
        <w:t>am</w:t>
      </w:r>
      <w:r w:rsidRPr="00D926AF">
        <w:rPr>
          <w:b/>
          <w:sz w:val="20"/>
          <w:szCs w:val="20"/>
        </w:rPr>
        <w:tab/>
      </w:r>
      <w:r w:rsidRP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Pr="00D926AF">
        <w:rPr>
          <w:b/>
          <w:sz w:val="20"/>
          <w:szCs w:val="20"/>
        </w:rPr>
        <w:t>PHEN vs. Sh</w:t>
      </w:r>
      <w:r w:rsidR="00D926AF">
        <w:rPr>
          <w:b/>
          <w:sz w:val="20"/>
          <w:szCs w:val="20"/>
        </w:rPr>
        <w:t>am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1786 PHOSPHATIDYLSERINE BINDING</w:t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2.287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2.152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1941 FILAMENTOUS ACTIN</w:t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2.250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1.853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149 INTERLEUKIN 1 RECEPTOR BINDING</w:t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2.222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1.649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7343 EGG ACTIVATION</w:t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2.10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1.654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665 SPHINGOLIPID METABOLIC PROCESS</w:t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1.96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3.509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290 F ACTIN CAPPING PROTEIN COMPLEX</w:t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1.948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1.938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745 N ACETYLMURAMOYL L ALANINE AMIDASE ACTIV</w:t>
      </w:r>
      <w:r w:rsidRPr="00173E9F">
        <w:rPr>
          <w:sz w:val="20"/>
          <w:szCs w:val="20"/>
        </w:rPr>
        <w:tab/>
        <w:t>1.791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1.502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9253 PEPTIDOGLYCAN CATABOLIC PROCESS</w:t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1.791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1.502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3193 POSITIVE REGULATION OF GENE SPECIFIC TRA</w:t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1.735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1.565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331 FRUCTOSE 2 6 BISPHOSPHATE 2 PHOSPHATASE</w:t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1.717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1.613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003 FRUCTOSE 2 6 BISPHOSPHATE METABOLIC PROC</w:t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1.717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1.613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879 LIGAND DEPENDENT NUCLEAR RECEPTOR ACTIVI</w:t>
      </w:r>
      <w:r w:rsidRPr="00173E9F">
        <w:rPr>
          <w:sz w:val="20"/>
          <w:szCs w:val="20"/>
        </w:rPr>
        <w:tab/>
        <w:t>1.636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2.019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D926AF" w:rsidRDefault="00173E9F" w:rsidP="00173E9F">
      <w:pPr>
        <w:contextualSpacing/>
        <w:rPr>
          <w:b/>
          <w:sz w:val="20"/>
          <w:szCs w:val="20"/>
        </w:rPr>
      </w:pPr>
      <w:r w:rsidRPr="00D926AF">
        <w:rPr>
          <w:b/>
          <w:sz w:val="20"/>
          <w:szCs w:val="20"/>
        </w:rPr>
        <w:t>Gene Ontology Term</w:t>
      </w:r>
      <w:r w:rsidRP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Pr="00D926AF">
        <w:rPr>
          <w:b/>
          <w:sz w:val="20"/>
          <w:szCs w:val="20"/>
        </w:rPr>
        <w:t>Z-score</w:t>
      </w:r>
      <w:r w:rsidRPr="00D926AF">
        <w:rPr>
          <w:b/>
          <w:sz w:val="20"/>
          <w:szCs w:val="20"/>
        </w:rPr>
        <w:tab/>
      </w:r>
      <w:r w:rsidRP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Pr="00D926AF">
        <w:rPr>
          <w:b/>
          <w:sz w:val="20"/>
          <w:szCs w:val="20"/>
        </w:rPr>
        <w:t>Z-score</w:t>
      </w:r>
    </w:p>
    <w:p w:rsidR="00173E9F" w:rsidRPr="00D926AF" w:rsidRDefault="00173E9F" w:rsidP="00173E9F">
      <w:pPr>
        <w:contextualSpacing/>
        <w:rPr>
          <w:b/>
          <w:sz w:val="20"/>
          <w:szCs w:val="20"/>
        </w:rPr>
      </w:pPr>
      <w:r w:rsidRPr="00D926AF">
        <w:rPr>
          <w:b/>
          <w:sz w:val="20"/>
          <w:szCs w:val="20"/>
        </w:rPr>
        <w:t>Down regulated</w:t>
      </w:r>
      <w:r w:rsidRP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Pr="00D926AF">
        <w:rPr>
          <w:b/>
          <w:sz w:val="20"/>
          <w:szCs w:val="20"/>
        </w:rPr>
        <w:t>mTBI vs. Sh</w:t>
      </w:r>
      <w:r w:rsidR="00D926AF">
        <w:rPr>
          <w:b/>
          <w:sz w:val="20"/>
          <w:szCs w:val="20"/>
        </w:rPr>
        <w:t>am</w:t>
      </w:r>
      <w:r w:rsidRPr="00D926AF">
        <w:rPr>
          <w:b/>
          <w:sz w:val="20"/>
          <w:szCs w:val="20"/>
        </w:rPr>
        <w:tab/>
      </w:r>
      <w:r w:rsidRP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Pr="00D926AF">
        <w:rPr>
          <w:b/>
          <w:sz w:val="20"/>
          <w:szCs w:val="20"/>
        </w:rPr>
        <w:t>PHEN vs. Sh</w:t>
      </w:r>
      <w:r w:rsidR="00D926AF">
        <w:rPr>
          <w:b/>
          <w:sz w:val="20"/>
          <w:szCs w:val="20"/>
        </w:rPr>
        <w:t>am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9898 INTERNAL SIDE OF PLASMA MEMBRANE</w:t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-1.67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-1.731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337 NUCLEOSIDE TRANSMEMBRANE TRANSPORTER ACT</w:t>
      </w:r>
      <w:r w:rsidRPr="00173E9F">
        <w:rPr>
          <w:sz w:val="20"/>
          <w:szCs w:val="20"/>
        </w:rPr>
        <w:tab/>
        <w:t>-1.945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-2.057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975 CARBOHYDRATE METABOLIC PROCESS</w:t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-1.983</w:t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1.954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7169 TRANSMEMBRANE RECEPTOR PROTEIN TYROSINE</w:t>
      </w:r>
      <w:r w:rsidRPr="00173E9F">
        <w:rPr>
          <w:sz w:val="20"/>
          <w:szCs w:val="20"/>
        </w:rPr>
        <w:tab/>
        <w:t>-1.989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-2.876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060 L MALATE DEHYDROGENASE ACTIVITY</w:t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-2.114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-2.671</w:t>
      </w:r>
    </w:p>
    <w:p w:rsidR="00173E9F" w:rsidRPr="007440A7" w:rsidRDefault="00173E9F" w:rsidP="00173E9F">
      <w:pPr>
        <w:contextualSpacing/>
        <w:rPr>
          <w:sz w:val="20"/>
          <w:szCs w:val="20"/>
        </w:rPr>
      </w:pPr>
      <w:r w:rsidRPr="007440A7">
        <w:rPr>
          <w:sz w:val="20"/>
          <w:szCs w:val="20"/>
        </w:rPr>
        <w:t>GO0003985 ACETYL COA C ACETYLTRANSFERASE ACTIVITY</w:t>
      </w:r>
      <w:r w:rsidRPr="007440A7">
        <w:rPr>
          <w:sz w:val="20"/>
          <w:szCs w:val="20"/>
        </w:rPr>
        <w:tab/>
      </w:r>
      <w:r w:rsidR="00D926AF" w:rsidRPr="007440A7">
        <w:rPr>
          <w:sz w:val="20"/>
          <w:szCs w:val="20"/>
        </w:rPr>
        <w:tab/>
      </w:r>
      <w:r w:rsidRPr="007440A7">
        <w:rPr>
          <w:sz w:val="20"/>
          <w:szCs w:val="20"/>
        </w:rPr>
        <w:t>-2.268</w:t>
      </w:r>
      <w:r w:rsidRPr="007440A7">
        <w:rPr>
          <w:sz w:val="20"/>
          <w:szCs w:val="20"/>
        </w:rPr>
        <w:tab/>
      </w:r>
      <w:r w:rsidR="00D926AF" w:rsidRPr="007440A7">
        <w:rPr>
          <w:sz w:val="20"/>
          <w:szCs w:val="20"/>
        </w:rPr>
        <w:tab/>
      </w:r>
      <w:r w:rsidR="00D926AF" w:rsidRPr="007440A7">
        <w:rPr>
          <w:sz w:val="20"/>
          <w:szCs w:val="20"/>
        </w:rPr>
        <w:tab/>
      </w:r>
      <w:r w:rsidR="00D926AF" w:rsidRPr="007440A7">
        <w:rPr>
          <w:sz w:val="20"/>
          <w:szCs w:val="20"/>
        </w:rPr>
        <w:tab/>
      </w:r>
      <w:r w:rsidRPr="007440A7">
        <w:rPr>
          <w:sz w:val="20"/>
          <w:szCs w:val="20"/>
        </w:rPr>
        <w:tab/>
        <w:t>-2.414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5095 GTPASE INHIBITOR ACTIVITY</w:t>
      </w:r>
      <w:r w:rsidRPr="0046472D">
        <w:rPr>
          <w:sz w:val="20"/>
          <w:szCs w:val="20"/>
        </w:rPr>
        <w:tab/>
      </w:r>
      <w:r w:rsidR="00D926AF" w:rsidRPr="0046472D">
        <w:rPr>
          <w:sz w:val="20"/>
          <w:szCs w:val="20"/>
        </w:rPr>
        <w:tab/>
      </w:r>
      <w:r w:rsidR="00D926AF" w:rsidRPr="0046472D">
        <w:rPr>
          <w:sz w:val="20"/>
          <w:szCs w:val="20"/>
        </w:rPr>
        <w:tab/>
      </w:r>
      <w:r w:rsidR="00D926AF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656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="00D926AF" w:rsidRPr="0046472D">
        <w:rPr>
          <w:sz w:val="20"/>
          <w:szCs w:val="20"/>
        </w:rPr>
        <w:tab/>
      </w:r>
      <w:r w:rsidR="00D926AF" w:rsidRPr="0046472D">
        <w:rPr>
          <w:sz w:val="20"/>
          <w:szCs w:val="20"/>
        </w:rPr>
        <w:tab/>
      </w:r>
      <w:r w:rsidR="00D926AF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472</w:t>
      </w:r>
    </w:p>
    <w:p w:rsidR="00173E9F" w:rsidRPr="0046472D" w:rsidRDefault="00173E9F" w:rsidP="00173E9F">
      <w:pPr>
        <w:contextualSpacing/>
        <w:rPr>
          <w:sz w:val="20"/>
          <w:szCs w:val="20"/>
        </w:rPr>
      </w:pPr>
      <w:r w:rsidRPr="0046472D">
        <w:rPr>
          <w:sz w:val="20"/>
          <w:szCs w:val="20"/>
        </w:rPr>
        <w:t>GO0007635 CHEMOSENSORY BEHAVIOR</w:t>
      </w:r>
      <w:r w:rsidRPr="0046472D">
        <w:rPr>
          <w:sz w:val="20"/>
          <w:szCs w:val="20"/>
        </w:rPr>
        <w:tab/>
      </w:r>
      <w:r w:rsidR="00D926AF" w:rsidRPr="0046472D">
        <w:rPr>
          <w:sz w:val="20"/>
          <w:szCs w:val="20"/>
        </w:rPr>
        <w:tab/>
      </w:r>
      <w:r w:rsidR="00D926AF" w:rsidRPr="0046472D">
        <w:rPr>
          <w:sz w:val="20"/>
          <w:szCs w:val="20"/>
        </w:rPr>
        <w:tab/>
      </w:r>
      <w:r w:rsidR="00D926AF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767</w:t>
      </w:r>
      <w:r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ab/>
      </w:r>
      <w:r w:rsidR="00D926AF" w:rsidRPr="0046472D">
        <w:rPr>
          <w:sz w:val="20"/>
          <w:szCs w:val="20"/>
        </w:rPr>
        <w:tab/>
      </w:r>
      <w:r w:rsidR="00D926AF" w:rsidRPr="0046472D">
        <w:rPr>
          <w:sz w:val="20"/>
          <w:szCs w:val="20"/>
        </w:rPr>
        <w:tab/>
      </w:r>
      <w:r w:rsidR="00D926AF" w:rsidRPr="0046472D">
        <w:rPr>
          <w:sz w:val="20"/>
          <w:szCs w:val="20"/>
        </w:rPr>
        <w:tab/>
      </w:r>
      <w:r w:rsidRPr="0046472D">
        <w:rPr>
          <w:sz w:val="20"/>
          <w:szCs w:val="20"/>
        </w:rPr>
        <w:t>-2.061</w:t>
      </w:r>
    </w:p>
    <w:p w:rsidR="00173E9F" w:rsidRDefault="00173E9F" w:rsidP="00173E9F">
      <w:pPr>
        <w:contextualSpacing/>
        <w:rPr>
          <w:sz w:val="20"/>
          <w:szCs w:val="20"/>
        </w:rPr>
      </w:pPr>
    </w:p>
    <w:p w:rsidR="00823E32" w:rsidRDefault="00823E32" w:rsidP="00173E9F">
      <w:pPr>
        <w:contextualSpacing/>
        <w:rPr>
          <w:b/>
          <w:color w:val="0000FF"/>
          <w:sz w:val="28"/>
          <w:szCs w:val="28"/>
        </w:rPr>
      </w:pPr>
      <w:r>
        <w:rPr>
          <w:b/>
          <w:color w:val="0000FF"/>
          <w:sz w:val="28"/>
          <w:szCs w:val="28"/>
        </w:rPr>
        <w:t>Exclusive</w:t>
      </w:r>
      <w:r w:rsidRPr="00BC28ED">
        <w:rPr>
          <w:b/>
          <w:color w:val="0000FF"/>
          <w:sz w:val="28"/>
          <w:szCs w:val="28"/>
        </w:rPr>
        <w:t xml:space="preserve"> Gene</w:t>
      </w:r>
      <w:r>
        <w:rPr>
          <w:b/>
          <w:color w:val="0000FF"/>
          <w:sz w:val="28"/>
          <w:szCs w:val="28"/>
        </w:rPr>
        <w:t xml:space="preserve"> Ontologies </w:t>
      </w:r>
    </w:p>
    <w:p w:rsidR="00173E9F" w:rsidRPr="00D926AF" w:rsidRDefault="00173E9F" w:rsidP="00173E9F">
      <w:pPr>
        <w:contextualSpacing/>
        <w:rPr>
          <w:b/>
          <w:sz w:val="20"/>
          <w:szCs w:val="20"/>
        </w:rPr>
      </w:pPr>
      <w:r w:rsidRPr="00D926AF">
        <w:rPr>
          <w:b/>
          <w:sz w:val="20"/>
          <w:szCs w:val="20"/>
        </w:rPr>
        <w:t>Gene Ontology Term</w:t>
      </w:r>
      <w:r w:rsidRP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Pr="00D926AF">
        <w:rPr>
          <w:b/>
          <w:sz w:val="20"/>
          <w:szCs w:val="20"/>
        </w:rPr>
        <w:t>Z-score</w:t>
      </w:r>
      <w:r w:rsidRPr="00D926AF">
        <w:rPr>
          <w:b/>
          <w:sz w:val="20"/>
          <w:szCs w:val="20"/>
        </w:rPr>
        <w:tab/>
      </w:r>
      <w:r w:rsidRPr="00D926AF">
        <w:rPr>
          <w:b/>
          <w:sz w:val="20"/>
          <w:szCs w:val="20"/>
        </w:rPr>
        <w:tab/>
      </w:r>
    </w:p>
    <w:p w:rsidR="00173E9F" w:rsidRPr="00D926AF" w:rsidRDefault="00173E9F" w:rsidP="00173E9F">
      <w:pPr>
        <w:contextualSpacing/>
        <w:rPr>
          <w:b/>
          <w:sz w:val="20"/>
          <w:szCs w:val="20"/>
        </w:rPr>
      </w:pPr>
      <w:r w:rsidRPr="00D926AF">
        <w:rPr>
          <w:b/>
          <w:sz w:val="20"/>
          <w:szCs w:val="20"/>
        </w:rPr>
        <w:t>Up regulated</w:t>
      </w:r>
      <w:r w:rsidRP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="00D926AF">
        <w:rPr>
          <w:b/>
          <w:sz w:val="20"/>
          <w:szCs w:val="20"/>
        </w:rPr>
        <w:tab/>
      </w:r>
      <w:r w:rsidRPr="00D926AF">
        <w:rPr>
          <w:b/>
          <w:sz w:val="20"/>
          <w:szCs w:val="20"/>
        </w:rPr>
        <w:t>mTBI vs. Sh</w:t>
      </w:r>
      <w:r w:rsidR="00D926AF" w:rsidRPr="00D926AF">
        <w:rPr>
          <w:b/>
          <w:sz w:val="20"/>
          <w:szCs w:val="20"/>
        </w:rPr>
        <w:t>am</w:t>
      </w:r>
      <w:r w:rsidRPr="00D926AF">
        <w:rPr>
          <w:b/>
          <w:sz w:val="20"/>
          <w:szCs w:val="20"/>
        </w:rPr>
        <w:tab/>
      </w:r>
      <w:r w:rsidRPr="00D926AF">
        <w:rPr>
          <w:b/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0163 PROTEIN PHOSPHATASE TYPE 1 ACTIVITY</w:t>
      </w:r>
      <w:r w:rsidRPr="00173E9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="00D926AF">
        <w:rPr>
          <w:sz w:val="20"/>
          <w:szCs w:val="20"/>
        </w:rPr>
        <w:tab/>
      </w:r>
      <w:r w:rsidRPr="00173E9F">
        <w:rPr>
          <w:sz w:val="20"/>
          <w:szCs w:val="20"/>
        </w:rPr>
        <w:t>3.646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656 PROCOLLAGEN PROLINE 4 DIOXYGENASE ACTIVI</w:t>
      </w:r>
      <w:r w:rsidRPr="00173E9F">
        <w:rPr>
          <w:sz w:val="20"/>
          <w:szCs w:val="20"/>
        </w:rPr>
        <w:tab/>
        <w:t>3.42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lastRenderedPageBreak/>
        <w:t>GO0018401 PEPTIDYL PROLINE HYDROXYLATION TO 4 HYDR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3.42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867 SERINE TYPE ENDOPEPTIDASE INHIBITOR ACTI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3.191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722 PROTEIN SERINE OR THREONINE PHOSPHATASE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3.126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322 FERROXIDASE ACTIVIT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2.990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849 MRNA CLEAVAGE FACTOR COMPLEX</w:t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2.909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191 METALLOENDOPEPTIDASE INHIBITOR ACTIVIT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2.875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412 TRANSLATION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2.86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0089 MITOTIC METAPHASE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2.79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529 RIBONUCLEOPROTEIN COMPLEX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2.739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414 TRANSLATIONAL ELONGATION</w:t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2.630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396 OXYSTEROL 7 ALPHA HYDROXYLASE ACTIVIT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2.597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179 HORMONE ACTIVIT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2.549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506 IRON ION BINDING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2.527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594 PANTOTHENATE KINASE ACTIVIT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2.482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4444 CYTOPLASMIC PART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2.460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033 MICROVILLUS BIOGENESIS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2.36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073 INSULIN SECRETION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2.256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199 FERRIC IRON BINDING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2.246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263 CHYMOTRYPSIN ACTIVIT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2.242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50051 LEUKOTRIENE B4 20 MONOOXYGENASE ACTIVITY</w:t>
      </w:r>
      <w:r w:rsidRPr="00173E9F">
        <w:rPr>
          <w:sz w:val="20"/>
          <w:szCs w:val="20"/>
        </w:rPr>
        <w:tab/>
        <w:t>2.198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514 ORGANIC ANION TRANSMEMBRANE TRANSPORTER</w:t>
      </w:r>
      <w:r w:rsidRPr="00173E9F">
        <w:rPr>
          <w:sz w:val="20"/>
          <w:szCs w:val="20"/>
        </w:rPr>
        <w:tab/>
        <w:t>2.139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1947 HEART LOOPING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929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6922 LIGAND DEPENDENT NUCLEAR RECEPTOR BINDIN</w:t>
      </w:r>
      <w:r w:rsidRPr="00173E9F">
        <w:rPr>
          <w:sz w:val="20"/>
          <w:szCs w:val="20"/>
        </w:rPr>
        <w:tab/>
        <w:t>1.896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8251 ELASTIC FIBER ASSEMBL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885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588 COLLAGEN TYPE V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860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2541 HEMOGLOBIN BIOSYNTHETIC PROCESS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846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3292 CONTRACTILE FIBER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816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800 OXYGEN AND REACTIVE OXYGEN SPECIES METAB</w:t>
      </w:r>
      <w:r w:rsidRPr="00173E9F">
        <w:rPr>
          <w:sz w:val="20"/>
          <w:szCs w:val="20"/>
        </w:rPr>
        <w:tab/>
        <w:t>1.79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484 SNAP RECEPTOR ACTIVIT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792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8298 PROTEIN CHROMOPHORE LINKAGE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789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6902 REGULATION OF MITOCHONDRIAL MEMBRANE PER</w:t>
      </w:r>
      <w:r w:rsidRPr="00173E9F">
        <w:rPr>
          <w:sz w:val="20"/>
          <w:szCs w:val="20"/>
        </w:rPr>
        <w:tab/>
        <w:t>1.736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2467 GERMINAL CENTER FORMATION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709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997 NUCLEAR ORGANIZATION AND BIOGENESIS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695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50700 CARD DOMAIN BINDING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671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3275 GLUTAMATE CARBOXYPEPTIDASE II ACTIVIT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635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lastRenderedPageBreak/>
        <w:t>GO0008453 ALANINE GLYOXYLATE TRANSAMINASE ACTIVITY</w:t>
      </w:r>
      <w:r w:rsidRPr="00173E9F">
        <w:rPr>
          <w:sz w:val="20"/>
          <w:szCs w:val="20"/>
        </w:rPr>
        <w:tab/>
        <w:t>1.632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7305 (R) 3 AMINO 2 METHYLPROPIONATE PYRUVATE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632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3873 6 PHOSPHOFRUCTO 2 KINASE ACTIVIT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627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3297 APICAL JUNCTION ASSEMBL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625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517 FOLIC ACID TRANSPORTER ACTIVIT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585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51023 REGULATION OF IMMUNOGLOBULIN SECRETION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581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652 AMINO ACID BIOSYNTHETIC PROCESS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575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9083 BRANCHED CHAIN FAMILY AMINO ACID CATABOL</w:t>
      </w:r>
      <w:r w:rsidRPr="00173E9F">
        <w:rPr>
          <w:sz w:val="20"/>
          <w:szCs w:val="20"/>
        </w:rPr>
        <w:tab/>
        <w:t>1.564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3149 STRESS FIBER FORMATION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532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1750 PHOTORECEPTOR OUTER SEGMENT</w:t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507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2562 HORMONE BINDING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1.502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850788" w:rsidRDefault="00173E9F" w:rsidP="00173E9F">
      <w:pPr>
        <w:contextualSpacing/>
        <w:rPr>
          <w:b/>
          <w:sz w:val="20"/>
          <w:szCs w:val="20"/>
        </w:rPr>
      </w:pPr>
      <w:r w:rsidRPr="00850788">
        <w:rPr>
          <w:b/>
          <w:sz w:val="20"/>
          <w:szCs w:val="20"/>
        </w:rPr>
        <w:t>Gene Ontology Term</w:t>
      </w:r>
      <w:r w:rsidRPr="00850788">
        <w:rPr>
          <w:b/>
          <w:sz w:val="20"/>
          <w:szCs w:val="20"/>
        </w:rPr>
        <w:tab/>
      </w:r>
      <w:r w:rsidR="00850788">
        <w:rPr>
          <w:b/>
          <w:sz w:val="20"/>
          <w:szCs w:val="20"/>
        </w:rPr>
        <w:tab/>
      </w:r>
      <w:r w:rsidR="00850788">
        <w:rPr>
          <w:b/>
          <w:sz w:val="20"/>
          <w:szCs w:val="20"/>
        </w:rPr>
        <w:tab/>
      </w:r>
      <w:r w:rsidR="00850788">
        <w:rPr>
          <w:b/>
          <w:sz w:val="20"/>
          <w:szCs w:val="20"/>
        </w:rPr>
        <w:tab/>
      </w:r>
      <w:r w:rsidR="00850788">
        <w:rPr>
          <w:b/>
          <w:sz w:val="20"/>
          <w:szCs w:val="20"/>
        </w:rPr>
        <w:tab/>
      </w:r>
      <w:r w:rsidR="00850788">
        <w:rPr>
          <w:b/>
          <w:sz w:val="20"/>
          <w:szCs w:val="20"/>
        </w:rPr>
        <w:tab/>
      </w:r>
      <w:r w:rsidR="00850788">
        <w:rPr>
          <w:b/>
          <w:sz w:val="20"/>
          <w:szCs w:val="20"/>
        </w:rPr>
        <w:tab/>
      </w:r>
      <w:r w:rsidRPr="00850788">
        <w:rPr>
          <w:b/>
          <w:sz w:val="20"/>
          <w:szCs w:val="20"/>
        </w:rPr>
        <w:t>Z-score</w:t>
      </w:r>
      <w:r w:rsidRPr="00850788">
        <w:rPr>
          <w:b/>
          <w:sz w:val="20"/>
          <w:szCs w:val="20"/>
        </w:rPr>
        <w:tab/>
      </w:r>
      <w:r w:rsidRPr="00850788">
        <w:rPr>
          <w:b/>
          <w:sz w:val="20"/>
          <w:szCs w:val="20"/>
        </w:rPr>
        <w:tab/>
      </w:r>
    </w:p>
    <w:p w:rsidR="00173E9F" w:rsidRPr="00850788" w:rsidRDefault="00173E9F" w:rsidP="00173E9F">
      <w:pPr>
        <w:contextualSpacing/>
        <w:rPr>
          <w:b/>
          <w:sz w:val="20"/>
          <w:szCs w:val="20"/>
        </w:rPr>
      </w:pPr>
      <w:r w:rsidRPr="00850788">
        <w:rPr>
          <w:b/>
          <w:sz w:val="20"/>
          <w:szCs w:val="20"/>
        </w:rPr>
        <w:t>Down regulated</w:t>
      </w:r>
      <w:r w:rsidRPr="00850788">
        <w:rPr>
          <w:b/>
          <w:sz w:val="20"/>
          <w:szCs w:val="20"/>
        </w:rPr>
        <w:tab/>
      </w:r>
      <w:r w:rsidR="00850788">
        <w:rPr>
          <w:b/>
          <w:sz w:val="20"/>
          <w:szCs w:val="20"/>
        </w:rPr>
        <w:tab/>
      </w:r>
      <w:r w:rsidR="00850788">
        <w:rPr>
          <w:b/>
          <w:sz w:val="20"/>
          <w:szCs w:val="20"/>
        </w:rPr>
        <w:tab/>
      </w:r>
      <w:r w:rsidR="00850788">
        <w:rPr>
          <w:b/>
          <w:sz w:val="20"/>
          <w:szCs w:val="20"/>
        </w:rPr>
        <w:tab/>
      </w:r>
      <w:r w:rsidR="00850788">
        <w:rPr>
          <w:b/>
          <w:sz w:val="20"/>
          <w:szCs w:val="20"/>
        </w:rPr>
        <w:tab/>
      </w:r>
      <w:r w:rsidR="00850788">
        <w:rPr>
          <w:b/>
          <w:sz w:val="20"/>
          <w:szCs w:val="20"/>
        </w:rPr>
        <w:tab/>
      </w:r>
      <w:r w:rsidR="00850788">
        <w:rPr>
          <w:b/>
          <w:sz w:val="20"/>
          <w:szCs w:val="20"/>
        </w:rPr>
        <w:tab/>
      </w:r>
      <w:r w:rsidR="00850788">
        <w:rPr>
          <w:b/>
          <w:sz w:val="20"/>
          <w:szCs w:val="20"/>
        </w:rPr>
        <w:tab/>
      </w:r>
      <w:r w:rsidRPr="00850788">
        <w:rPr>
          <w:b/>
          <w:sz w:val="20"/>
          <w:szCs w:val="20"/>
        </w:rPr>
        <w:t>mTBI vs. Sh</w:t>
      </w:r>
      <w:r w:rsidR="00850788">
        <w:rPr>
          <w:b/>
          <w:sz w:val="20"/>
          <w:szCs w:val="20"/>
        </w:rPr>
        <w:t>am</w:t>
      </w:r>
      <w:r w:rsidRPr="00850788">
        <w:rPr>
          <w:b/>
          <w:sz w:val="20"/>
          <w:szCs w:val="20"/>
        </w:rPr>
        <w:tab/>
      </w:r>
      <w:r w:rsidRPr="00850788">
        <w:rPr>
          <w:b/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203 GLYCOSAMINOGLYCAN METABOLIC PROCESS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502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605 PROTEIN KINASE CK2 REGULATOR ACTIVIT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504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520 ENDODEOXYRIBONUCLEASE ACTIVIT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516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476 PROTEIN AMINO ACID DEACETYLATION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528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310 DNA RECOMBINATION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538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4003 ATP DEPENDENT DNA HELICASE ACTIVITY</w:t>
      </w:r>
      <w:r w:rsidRPr="006B7C4C">
        <w:rPr>
          <w:sz w:val="20"/>
          <w:szCs w:val="20"/>
        </w:rPr>
        <w:tab/>
      </w:r>
      <w:r w:rsidR="00850788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1.557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7271 SYNAPTIC TRANSMISSION CHOLINERGIC</w:t>
      </w:r>
      <w:r w:rsidRPr="006B7C4C">
        <w:rPr>
          <w:sz w:val="20"/>
          <w:szCs w:val="20"/>
        </w:rPr>
        <w:tab/>
      </w:r>
      <w:r w:rsidR="00850788" w:rsidRPr="006B7C4C">
        <w:rPr>
          <w:sz w:val="20"/>
          <w:szCs w:val="20"/>
        </w:rPr>
        <w:tab/>
      </w:r>
      <w:r w:rsidR="00850788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1.561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15012 HEPARAN SULFATE PROTEOGLYCAN BIOSYNTHETI</w:t>
      </w:r>
      <w:r w:rsidRPr="006B7C4C">
        <w:rPr>
          <w:sz w:val="20"/>
          <w:szCs w:val="20"/>
        </w:rPr>
        <w:tab/>
        <w:t>-1.566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4435 PHOSPHOINOSITIDE PHOSPHOLIPASE C ACTIVIT</w:t>
      </w:r>
      <w:r w:rsidRPr="006B7C4C">
        <w:rPr>
          <w:sz w:val="20"/>
          <w:szCs w:val="20"/>
        </w:rPr>
        <w:tab/>
      </w:r>
      <w:r w:rsidR="00850788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1.571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</w:t>
      </w:r>
      <w:r w:rsidRPr="00173E9F">
        <w:rPr>
          <w:sz w:val="20"/>
          <w:szCs w:val="20"/>
        </w:rPr>
        <w:t>0050730 REGULATION OF PEPTIDYL TYROSINE PHOSPHOR</w:t>
      </w:r>
      <w:r w:rsidRPr="00173E9F">
        <w:rPr>
          <w:sz w:val="20"/>
          <w:szCs w:val="20"/>
        </w:rPr>
        <w:tab/>
        <w:t>-1.57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080 N ACETYLTRANSFERASE ACTIVIT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574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044 N ACETYLGLUCOSAMINE METABOLIC PROCESS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609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869 LIPID TRANSPORT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62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2473 OUTER EAR MORPHOGENESIS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640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6075 RRNA CATABOLIC PROCESS</w:t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652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656 PHOSPHATIDYLCHOLINE BIOSYNTHETIC PROCESS</w:t>
      </w:r>
      <w:r w:rsidRPr="00173E9F">
        <w:rPr>
          <w:sz w:val="20"/>
          <w:szCs w:val="20"/>
        </w:rPr>
        <w:tab/>
        <w:t>-1.667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757 S ADENOSYLMETHIONINE DEPENDENT METHYLTRA</w:t>
      </w:r>
      <w:r w:rsidRPr="00173E9F">
        <w:rPr>
          <w:sz w:val="20"/>
          <w:szCs w:val="20"/>
        </w:rPr>
        <w:tab/>
        <w:t>-1.714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657 REPLICATION FORK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730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2733 EMBRYONIC DIGIT MORPHOGENESIS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734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621 PROTEIN RETENTION IN ER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737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9314 RESPONSE TO RADIATION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751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lastRenderedPageBreak/>
        <w:t>GO0006506 GPI ANCHOR BIOSYNTHETIC PROCESS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756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3534 BLOOD VESSEL ENDOTHELIAL CELL MIGRATION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772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767 SPHINGOMYELIN PHOSPHODIESTERASE ACTIVITY</w:t>
      </w:r>
      <w:r w:rsidRPr="00173E9F">
        <w:rPr>
          <w:sz w:val="20"/>
          <w:szCs w:val="20"/>
        </w:rPr>
        <w:tab/>
        <w:t>-1.781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5859 REGULATION OF PROTEIN KINASE ACTIVIT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837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2474 MIDDLE EAR MORPHOGENESIS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849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6579 POSITIVE REGULATION OF RAS PROTEIN SIGNA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860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333 CHROMATIN ASSEMBLY OR DISASSEMBL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861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51010 MICROTUBULE PLUS END BINDING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904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3065 POSITIVE REGULATION OF APOPTOSIS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941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956 PROTEIN KINASE CK2 COMPLEX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95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8015 PHOSPHOINOSITIDE MEDIATED SIGNALING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955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672 PROTEIN KINASE ACTIVIT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965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2765 GPI ANCHOR TRANSAMIDASE COMPLEX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966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9863 IGE BINDING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97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8844 ARTERY MORPHOGENESIS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1.992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277 REGULATION OF G PROTEIN COUPLED RECEPTOR</w:t>
      </w:r>
      <w:r w:rsidRPr="00173E9F">
        <w:rPr>
          <w:sz w:val="20"/>
          <w:szCs w:val="20"/>
        </w:rPr>
        <w:tab/>
        <w:t>-2.00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675 HOLO TFIIH COMPLEX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2.019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0075 CELL CYCLE CHECKPOINT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2.029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60134 PREPULSE INHIBITION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2.031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739 PYRUVATE DEHYDROGENASE (ACETYL TRANSFERR)</w:t>
      </w:r>
      <w:r w:rsidRPr="00173E9F">
        <w:rPr>
          <w:sz w:val="20"/>
          <w:szCs w:val="20"/>
        </w:rPr>
        <w:tab/>
        <w:t>-2.049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6907 INTRACELLULAR TRANSPORT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2.096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388 CALCIUM TRANSPORTING ATPASE ACTIVITY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2.141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270 DNA REPLICATION INITIATION</w:t>
      </w:r>
      <w:r w:rsidRPr="00173E9F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="00850788">
        <w:rPr>
          <w:sz w:val="20"/>
          <w:szCs w:val="20"/>
        </w:rPr>
        <w:tab/>
      </w:r>
      <w:r w:rsidRPr="00173E9F">
        <w:rPr>
          <w:sz w:val="20"/>
          <w:szCs w:val="20"/>
        </w:rPr>
        <w:t>-2.142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7202 PHOSPHOLIPASE C ACTIVATION</w:t>
      </w:r>
      <w:r w:rsidRPr="00173E9F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Pr="00173E9F">
        <w:rPr>
          <w:sz w:val="20"/>
          <w:szCs w:val="20"/>
        </w:rPr>
        <w:t>-2.14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0166 NUCLEOTIDE BINDING</w:t>
      </w:r>
      <w:r w:rsidRPr="00173E9F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Pr="00173E9F">
        <w:rPr>
          <w:sz w:val="20"/>
          <w:szCs w:val="20"/>
        </w:rPr>
        <w:t>-2.182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2488 POSITIVE REGULATION OF ODONTOGENESIS</w:t>
      </w:r>
      <w:r w:rsidR="00663051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2.184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810 TRANSPORT</w:t>
      </w:r>
      <w:r w:rsidRPr="00173E9F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Pr="00173E9F">
        <w:rPr>
          <w:sz w:val="20"/>
          <w:szCs w:val="20"/>
        </w:rPr>
        <w:t>-2.185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630 DNA DAMAGE RESPONSE SIGNAL TRANSDUCTION</w:t>
      </w:r>
      <w:r w:rsidRPr="00173E9F">
        <w:rPr>
          <w:sz w:val="20"/>
          <w:szCs w:val="20"/>
        </w:rPr>
        <w:tab/>
        <w:t>-2.20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6528 SARCOPLASM</w:t>
      </w:r>
      <w:r w:rsidRPr="00173E9F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Pr="00173E9F">
        <w:rPr>
          <w:sz w:val="20"/>
          <w:szCs w:val="20"/>
        </w:rPr>
        <w:t>-2.238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778 PEROXISOMAL MEMBRANE</w:t>
      </w:r>
      <w:r w:rsidRPr="00173E9F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Pr="00173E9F">
        <w:rPr>
          <w:sz w:val="20"/>
          <w:szCs w:val="20"/>
        </w:rPr>
        <w:t>-2.305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3924 GTPASE ACTIVITY</w:t>
      </w:r>
      <w:r w:rsidRPr="00173E9F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Pr="00173E9F">
        <w:rPr>
          <w:sz w:val="20"/>
          <w:szCs w:val="20"/>
        </w:rPr>
        <w:t>-2.341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3473 PIGMENTATION</w:t>
      </w:r>
      <w:r w:rsidRPr="00173E9F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Pr="00173E9F">
        <w:rPr>
          <w:sz w:val="20"/>
          <w:szCs w:val="20"/>
        </w:rPr>
        <w:t>-2.352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5046 PROTEIN IMPORT INTO PEROXISOME MEMBRANE</w:t>
      </w:r>
      <w:r w:rsidRPr="00173E9F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Pr="00173E9F">
        <w:rPr>
          <w:sz w:val="20"/>
          <w:szCs w:val="20"/>
        </w:rPr>
        <w:t>-2.38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725 AROMATIC COMPOUND METABOLIC PROCESS</w:t>
      </w:r>
      <w:r w:rsidRPr="00173E9F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Pr="00173E9F">
        <w:rPr>
          <w:sz w:val="20"/>
          <w:szCs w:val="20"/>
        </w:rPr>
        <w:t>-2.425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7057 6 PHOSPHOGLUCONOLACTONASE ACTIVITY</w:t>
      </w:r>
      <w:r w:rsidRPr="00173E9F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Pr="00173E9F">
        <w:rPr>
          <w:sz w:val="20"/>
          <w:szCs w:val="20"/>
        </w:rPr>
        <w:t>-2.433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lastRenderedPageBreak/>
        <w:t>GO0045892 NEGATIVE REGULATION OF TRANSCRIPTION DN</w:t>
      </w:r>
      <w:r w:rsidRPr="00173E9F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Pr="00173E9F">
        <w:rPr>
          <w:sz w:val="20"/>
          <w:szCs w:val="20"/>
        </w:rPr>
        <w:t>-2.436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6740 TRANSFERASE ACTIVITY</w:t>
      </w:r>
      <w:r w:rsidRPr="00173E9F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Pr="00173E9F">
        <w:rPr>
          <w:sz w:val="20"/>
          <w:szCs w:val="20"/>
        </w:rPr>
        <w:t>-2.500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011 MACROPHAGE COLONY STIMULATING FACTOR REC</w:t>
      </w:r>
      <w:r w:rsidRPr="00173E9F">
        <w:rPr>
          <w:sz w:val="20"/>
          <w:szCs w:val="20"/>
        </w:rPr>
        <w:tab/>
        <w:t>-2.506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278 REGULATION OF OSSIFICATION</w:t>
      </w:r>
      <w:r w:rsidRPr="00173E9F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Pr="00173E9F">
        <w:rPr>
          <w:sz w:val="20"/>
          <w:szCs w:val="20"/>
        </w:rPr>
        <w:t>-2.526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318 MELANOCYTE DIFFERENTIATION</w:t>
      </w:r>
      <w:r w:rsidRPr="00173E9F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="00663051">
        <w:rPr>
          <w:sz w:val="20"/>
          <w:szCs w:val="20"/>
        </w:rPr>
        <w:tab/>
      </w:r>
      <w:r w:rsidRPr="00173E9F">
        <w:rPr>
          <w:sz w:val="20"/>
          <w:szCs w:val="20"/>
        </w:rPr>
        <w:t>-2.549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8324 CATION TRANSMEMBRANE TRANSPORTER ACTIVIT</w:t>
      </w:r>
      <w:r w:rsidRPr="006B7C4C">
        <w:rPr>
          <w:sz w:val="20"/>
          <w:szCs w:val="20"/>
        </w:rPr>
        <w:tab/>
        <w:t>-2.554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7399 NERVOUS SYSTEM DEVELOPMENT</w:t>
      </w:r>
      <w:r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600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16055 WNT RECEPTOR SIGNALING PATHWAY</w:t>
      </w:r>
      <w:r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706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5652 NUCLEAR LAMINA</w:t>
      </w:r>
      <w:r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708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8094 DNA DEPENDENT ATPASE ACTIVITY</w:t>
      </w:r>
      <w:r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845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1942 HAIR FOLLICLE DEVELOPMENT</w:t>
      </w:r>
      <w:r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908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8535 CYTOCHROME C OXIDASE COMPLEX ASSEMBLY</w:t>
      </w:r>
      <w:r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937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19001 GUANYL NUCLEOTIDE BINDING</w:t>
      </w:r>
      <w:r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938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5834 HETEROTRIMERIC G PROTEIN COMPLEX</w:t>
      </w:r>
      <w:r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="00663051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3.377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4396 HEXOKINASE ACTIVITY</w:t>
      </w:r>
      <w:r w:rsidRPr="006B7C4C">
        <w:rPr>
          <w:sz w:val="20"/>
          <w:szCs w:val="20"/>
        </w:rPr>
        <w:tab/>
      </w:r>
      <w:r w:rsidR="003958CD" w:rsidRPr="006B7C4C">
        <w:rPr>
          <w:sz w:val="20"/>
          <w:szCs w:val="20"/>
        </w:rPr>
        <w:tab/>
      </w:r>
      <w:r w:rsidR="003958CD" w:rsidRPr="006B7C4C">
        <w:rPr>
          <w:sz w:val="20"/>
          <w:szCs w:val="20"/>
        </w:rPr>
        <w:tab/>
      </w:r>
      <w:r w:rsidR="003958CD" w:rsidRPr="006B7C4C">
        <w:rPr>
          <w:sz w:val="20"/>
          <w:szCs w:val="20"/>
        </w:rPr>
        <w:tab/>
      </w:r>
      <w:r w:rsidR="003958CD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3.606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1540 BETA AMYLOID BINDING</w:t>
      </w:r>
      <w:r w:rsidRPr="006B7C4C">
        <w:rPr>
          <w:sz w:val="20"/>
          <w:szCs w:val="20"/>
        </w:rPr>
        <w:tab/>
      </w:r>
      <w:r w:rsidR="003958CD" w:rsidRPr="006B7C4C">
        <w:rPr>
          <w:sz w:val="20"/>
          <w:szCs w:val="20"/>
        </w:rPr>
        <w:tab/>
      </w:r>
      <w:r w:rsidR="003958CD" w:rsidRPr="006B7C4C">
        <w:rPr>
          <w:sz w:val="20"/>
          <w:szCs w:val="20"/>
        </w:rPr>
        <w:tab/>
      </w:r>
      <w:r w:rsidR="003958CD" w:rsidRPr="006B7C4C">
        <w:rPr>
          <w:sz w:val="20"/>
          <w:szCs w:val="20"/>
        </w:rPr>
        <w:tab/>
      </w:r>
      <w:r w:rsidR="003958CD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4.252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</w:p>
    <w:p w:rsidR="00173E9F" w:rsidRDefault="00173E9F" w:rsidP="00173E9F">
      <w:pPr>
        <w:contextualSpacing/>
        <w:rPr>
          <w:sz w:val="20"/>
          <w:szCs w:val="20"/>
        </w:rPr>
      </w:pPr>
    </w:p>
    <w:p w:rsidR="00823E32" w:rsidRPr="00173E9F" w:rsidRDefault="00823E32" w:rsidP="00173E9F">
      <w:pPr>
        <w:contextualSpacing/>
        <w:rPr>
          <w:sz w:val="20"/>
          <w:szCs w:val="20"/>
        </w:rPr>
      </w:pPr>
      <w:r>
        <w:rPr>
          <w:b/>
          <w:color w:val="0000FF"/>
          <w:sz w:val="28"/>
          <w:szCs w:val="28"/>
        </w:rPr>
        <w:t>Exclusive</w:t>
      </w:r>
      <w:r w:rsidRPr="00BC28ED">
        <w:rPr>
          <w:b/>
          <w:color w:val="0000FF"/>
          <w:sz w:val="28"/>
          <w:szCs w:val="28"/>
        </w:rPr>
        <w:t xml:space="preserve"> Gene</w:t>
      </w:r>
      <w:r>
        <w:rPr>
          <w:b/>
          <w:color w:val="0000FF"/>
          <w:sz w:val="28"/>
          <w:szCs w:val="28"/>
        </w:rPr>
        <w:t xml:space="preserve"> Ontologies</w:t>
      </w:r>
    </w:p>
    <w:p w:rsidR="00173E9F" w:rsidRPr="003958CD" w:rsidRDefault="00173E9F" w:rsidP="00173E9F">
      <w:pPr>
        <w:contextualSpacing/>
        <w:rPr>
          <w:b/>
          <w:sz w:val="20"/>
          <w:szCs w:val="20"/>
        </w:rPr>
      </w:pPr>
      <w:r w:rsidRPr="003958CD">
        <w:rPr>
          <w:b/>
          <w:sz w:val="20"/>
          <w:szCs w:val="20"/>
        </w:rPr>
        <w:t>Gene Ontology Term</w:t>
      </w:r>
      <w:r w:rsidRPr="003958CD">
        <w:rPr>
          <w:b/>
          <w:sz w:val="20"/>
          <w:szCs w:val="20"/>
        </w:rPr>
        <w:tab/>
      </w:r>
      <w:r w:rsidRPr="003958CD">
        <w:rPr>
          <w:b/>
          <w:sz w:val="20"/>
          <w:szCs w:val="20"/>
        </w:rPr>
        <w:tab/>
      </w:r>
      <w:r w:rsidR="003958CD">
        <w:rPr>
          <w:b/>
          <w:sz w:val="20"/>
          <w:szCs w:val="20"/>
        </w:rPr>
        <w:tab/>
      </w:r>
      <w:r w:rsidR="003958CD">
        <w:rPr>
          <w:b/>
          <w:sz w:val="20"/>
          <w:szCs w:val="20"/>
        </w:rPr>
        <w:tab/>
      </w:r>
      <w:r w:rsidR="003958CD">
        <w:rPr>
          <w:b/>
          <w:sz w:val="20"/>
          <w:szCs w:val="20"/>
        </w:rPr>
        <w:tab/>
      </w:r>
      <w:r w:rsidR="003958CD">
        <w:rPr>
          <w:b/>
          <w:sz w:val="20"/>
          <w:szCs w:val="20"/>
        </w:rPr>
        <w:tab/>
      </w:r>
      <w:r w:rsidR="003958CD">
        <w:rPr>
          <w:b/>
          <w:sz w:val="20"/>
          <w:szCs w:val="20"/>
        </w:rPr>
        <w:tab/>
      </w:r>
      <w:r w:rsidR="003958CD">
        <w:rPr>
          <w:b/>
          <w:sz w:val="20"/>
          <w:szCs w:val="20"/>
        </w:rPr>
        <w:tab/>
      </w:r>
      <w:r w:rsidR="003958CD">
        <w:rPr>
          <w:b/>
          <w:sz w:val="20"/>
          <w:szCs w:val="20"/>
        </w:rPr>
        <w:tab/>
      </w:r>
      <w:r w:rsidRPr="003958CD">
        <w:rPr>
          <w:b/>
          <w:sz w:val="20"/>
          <w:szCs w:val="20"/>
        </w:rPr>
        <w:t>Z-score</w:t>
      </w:r>
      <w:r w:rsidRPr="003958CD">
        <w:rPr>
          <w:b/>
          <w:sz w:val="20"/>
          <w:szCs w:val="20"/>
        </w:rPr>
        <w:tab/>
      </w:r>
    </w:p>
    <w:p w:rsidR="00173E9F" w:rsidRPr="003958CD" w:rsidRDefault="00173E9F" w:rsidP="00173E9F">
      <w:pPr>
        <w:contextualSpacing/>
        <w:rPr>
          <w:b/>
          <w:sz w:val="20"/>
          <w:szCs w:val="20"/>
        </w:rPr>
      </w:pPr>
      <w:r w:rsidRPr="003958CD">
        <w:rPr>
          <w:b/>
          <w:sz w:val="20"/>
          <w:szCs w:val="20"/>
        </w:rPr>
        <w:t>Up regulated</w:t>
      </w:r>
      <w:r w:rsidRPr="003958CD">
        <w:rPr>
          <w:b/>
          <w:sz w:val="20"/>
          <w:szCs w:val="20"/>
        </w:rPr>
        <w:tab/>
      </w:r>
      <w:r w:rsidRPr="003958CD">
        <w:rPr>
          <w:b/>
          <w:sz w:val="20"/>
          <w:szCs w:val="20"/>
        </w:rPr>
        <w:tab/>
      </w:r>
      <w:r w:rsidR="003958CD">
        <w:rPr>
          <w:b/>
          <w:sz w:val="20"/>
          <w:szCs w:val="20"/>
        </w:rPr>
        <w:tab/>
      </w:r>
      <w:r w:rsidR="003958CD">
        <w:rPr>
          <w:b/>
          <w:sz w:val="20"/>
          <w:szCs w:val="20"/>
        </w:rPr>
        <w:tab/>
      </w:r>
      <w:r w:rsidR="003958CD">
        <w:rPr>
          <w:b/>
          <w:sz w:val="20"/>
          <w:szCs w:val="20"/>
        </w:rPr>
        <w:tab/>
      </w:r>
      <w:r w:rsidR="003958CD">
        <w:rPr>
          <w:b/>
          <w:sz w:val="20"/>
          <w:szCs w:val="20"/>
        </w:rPr>
        <w:tab/>
      </w:r>
      <w:r w:rsidR="003958CD">
        <w:rPr>
          <w:b/>
          <w:sz w:val="20"/>
          <w:szCs w:val="20"/>
        </w:rPr>
        <w:tab/>
      </w:r>
      <w:r w:rsidR="003958CD">
        <w:rPr>
          <w:b/>
          <w:sz w:val="20"/>
          <w:szCs w:val="20"/>
        </w:rPr>
        <w:tab/>
      </w:r>
      <w:r w:rsidR="003958CD">
        <w:rPr>
          <w:b/>
          <w:sz w:val="20"/>
          <w:szCs w:val="20"/>
        </w:rPr>
        <w:tab/>
      </w:r>
      <w:r w:rsidR="003958CD">
        <w:rPr>
          <w:b/>
          <w:sz w:val="20"/>
          <w:szCs w:val="20"/>
        </w:rPr>
        <w:tab/>
      </w:r>
      <w:r w:rsidRPr="003958CD">
        <w:rPr>
          <w:b/>
          <w:sz w:val="20"/>
          <w:szCs w:val="20"/>
        </w:rPr>
        <w:t>mTBI/PHEN vs. Sh</w:t>
      </w:r>
      <w:r w:rsidR="003958CD">
        <w:rPr>
          <w:b/>
          <w:sz w:val="20"/>
          <w:szCs w:val="20"/>
        </w:rPr>
        <w:t>am</w:t>
      </w:r>
      <w:r w:rsidRPr="003958CD">
        <w:rPr>
          <w:b/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6020 MEMBRANE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>4.183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754 ATP BIOSYNTHETIC PROCES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>3.434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198 STRUCTURAL MOLECULE ACTIVITY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>3.325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1502 CARTILAGE CONDENSATION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>3.226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5992 PROTON TRANSPORT</w:t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3.102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9611 RESPONSE TO WOUNDING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>2.875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817 PHOSPHATE TRANSPORT</w:t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2.870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958 COMPLEMENT ACTIVATION CLASSICAL PATHWAY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>2.866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954 CALCIUM AND CALMODULIN DEPENDENT PROTEI</w:t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2.837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200 STRUCTURAL CONSTITUENT OF CYTOSKELETON</w:t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>2.835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955 IMMUNE RESPONSE</w:t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2.743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50766 POSITIVE REGULATION OF PHAGOCYTOSI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>2.670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1798 POSITIVE REGULATION OF TYPE IIA HYPERSEN</w:t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2.654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391 SODIUM POTASSIUM EXCHANGING ATPASE ACTIV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>2.653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553 HYDROGEN EXPORTING ATPASE ACTIVITY PHOS</w:t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2.614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lastRenderedPageBreak/>
        <w:t>GO0005624 MEMBRANE FRACTION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>2.556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044 SCAVENGER RECEPTOR ACTIVITY</w:t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2.529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433 ER ASSOCIATED PROTEIN CATABOLIC PROCES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>2.524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954 INFLAMMATORY RESPONSE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="003958CD">
        <w:rPr>
          <w:sz w:val="20"/>
          <w:szCs w:val="20"/>
        </w:rPr>
        <w:tab/>
      </w:r>
      <w:r w:rsidRPr="00173E9F">
        <w:rPr>
          <w:sz w:val="20"/>
          <w:szCs w:val="20"/>
        </w:rPr>
        <w:t>2.513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952 CAMP DEPENDENT PROTEIN KINASE COMPLEX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>2.421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307 STRUCTURAL CONSTITUENT OF MUSCLE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>2.407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529 SUGAR BINDING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>2.369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9432 TRIACYLGLYCEROL BIOSYNTHETIC PROCESS</w:t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2.352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507 COPPER ION BINDING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>2.319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497 MONOOXYGENASE ACTIVITY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>2.317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605 BASAL LAMINA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>2.293</w:t>
      </w:r>
      <w:r w:rsidRPr="00173E9F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5087 INNATE IMMUNE RESPONSE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2.290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16531 COPPER CHAPERONE ACTIVITY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2.261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50909 SENSORY PERCEPTION OF TASTE</w:t>
      </w:r>
      <w:r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2.249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7588 EXCRETION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2.191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4602 GLUTATHIONE PEROXIDASE ACTIVITY</w:t>
      </w:r>
      <w:r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2.183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8631 INDUCTION OF APOPTOSIS BY OXIDATIVE STRE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="008327D2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2.149</w:t>
      </w:r>
      <w:r w:rsidRPr="006B7C4C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</w:t>
      </w:r>
      <w:r w:rsidRPr="00173E9F">
        <w:rPr>
          <w:sz w:val="20"/>
          <w:szCs w:val="20"/>
        </w:rPr>
        <w:t>008283 CELL PROLIFERATION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>2.141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856 CYTOSKELETON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>2.129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863 STRIATED MUSCLE THICK FILAMENT</w:t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2.107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286 DYNEIN COMPLEX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>2.098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1833 INNER CELL MASS CELL PROLIFERATION</w:t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2.030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6165 LIPOXYGENASE ACTIVITY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>1.984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 xml:space="preserve">GO0015179 L AMINO ACID TRANSMEMBRANE TRANSPORTER </w:t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>1.977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5807 L AMINO ACID TRANSPORT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>1.977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9897 EXTERNAL SIDE OF PLASMA MEMBRANE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>1.976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3796 LYSOZYME ACTIVITY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="008327D2">
        <w:rPr>
          <w:sz w:val="20"/>
          <w:szCs w:val="20"/>
        </w:rPr>
        <w:tab/>
      </w:r>
      <w:r w:rsidRPr="00173E9F">
        <w:rPr>
          <w:sz w:val="20"/>
          <w:szCs w:val="20"/>
        </w:rPr>
        <w:t>1.965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3547 POSITIVE REGULATION OF GTPASE ACTIVITY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1.941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199 COLLAGEN FIBRIL ORGANIZATION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940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7568 AGING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1.833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095 INOSITOL 1 4 5 TRIPHOSPHATE RECEPTOR ACT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1.770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3281 REGULATION OF CASPASE ACTIVITY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1.754</w:t>
      </w:r>
      <w:r w:rsidRPr="00173E9F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19370 LEUKOTRIENE BIOSYNTHETIC PROCESS</w:t>
      </w:r>
      <w:r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1.744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8527 TASTE RECEPTOR ACTIVITY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1.741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19864 IGG BINDING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1.740</w:t>
      </w:r>
      <w:r w:rsidRPr="006B7C4C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lastRenderedPageBreak/>
        <w:t>GO0042554 SUPEROXIDE</w:t>
      </w:r>
      <w:r w:rsidRPr="00173E9F">
        <w:rPr>
          <w:sz w:val="20"/>
          <w:szCs w:val="20"/>
        </w:rPr>
        <w:t xml:space="preserve"> RELEASE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732</w:t>
      </w:r>
      <w:r w:rsidRPr="00173E9F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534 GALACTOSE BIN</w:t>
      </w:r>
      <w:r w:rsidRPr="006B7C4C">
        <w:rPr>
          <w:sz w:val="20"/>
          <w:szCs w:val="20"/>
        </w:rPr>
        <w:t>DING</w:t>
      </w:r>
      <w:r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1.732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1963 SYNAPTIC TRANSMISSION DOPAMINERGIC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1.707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9209 PYRIMIDINE RIBONUCLEOSIDE TRIPHOSPHATE B</w:t>
      </w:r>
      <w:r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="002B2B3C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1.704</w:t>
      </w:r>
      <w:r w:rsidRPr="006B7C4C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6626 REGULATION OF INSULIN RECEPTOR SIGNALING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1.689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1012 EXTRACELLULAR MATRIX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1.661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6504 PROTEASE ACTIVATOR ACTIVITY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626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603 CAMP DEPENDENT PROTEIN KINASE REGULATOR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620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859 PHOSPHOLIPASE INHIBITOR ACTIVITY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1.601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691 LEUKOTRIENE METABOLIC PROCESS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578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499 VITAMIN D BINDING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1.576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052 ARACHIDONATE 12 LIPOXYGENASE ACTIVITY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568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367 BACTERIAL BINDING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564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595 POLYAMINE METABOLIC PROCESS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533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1542 OVULATION FROM OVARIAN FOLLICLE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524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889 NEGATIVE REGULATION OF B CELL PROLIFERAT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1.501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2B2B3C" w:rsidRDefault="00173E9F" w:rsidP="00173E9F">
      <w:pPr>
        <w:contextualSpacing/>
        <w:rPr>
          <w:b/>
          <w:sz w:val="20"/>
          <w:szCs w:val="20"/>
        </w:rPr>
      </w:pPr>
      <w:r w:rsidRPr="002B2B3C">
        <w:rPr>
          <w:b/>
          <w:sz w:val="20"/>
          <w:szCs w:val="20"/>
        </w:rPr>
        <w:t>Gene Ontology Term</w:t>
      </w:r>
      <w:r w:rsidRPr="002B2B3C">
        <w:rPr>
          <w:b/>
          <w:sz w:val="20"/>
          <w:szCs w:val="20"/>
        </w:rPr>
        <w:tab/>
      </w:r>
      <w:r w:rsidRPr="002B2B3C">
        <w:rPr>
          <w:b/>
          <w:sz w:val="20"/>
          <w:szCs w:val="20"/>
        </w:rPr>
        <w:tab/>
      </w:r>
      <w:r w:rsidR="002B2B3C">
        <w:rPr>
          <w:b/>
          <w:sz w:val="20"/>
          <w:szCs w:val="20"/>
        </w:rPr>
        <w:tab/>
      </w:r>
      <w:r w:rsidR="002B2B3C">
        <w:rPr>
          <w:b/>
          <w:sz w:val="20"/>
          <w:szCs w:val="20"/>
        </w:rPr>
        <w:tab/>
      </w:r>
      <w:r w:rsidR="002B2B3C">
        <w:rPr>
          <w:b/>
          <w:sz w:val="20"/>
          <w:szCs w:val="20"/>
        </w:rPr>
        <w:tab/>
      </w:r>
      <w:r w:rsidR="002B2B3C">
        <w:rPr>
          <w:b/>
          <w:sz w:val="20"/>
          <w:szCs w:val="20"/>
        </w:rPr>
        <w:tab/>
      </w:r>
      <w:r w:rsidR="002B2B3C">
        <w:rPr>
          <w:b/>
          <w:sz w:val="20"/>
          <w:szCs w:val="20"/>
        </w:rPr>
        <w:tab/>
      </w:r>
      <w:r w:rsidR="002B2B3C">
        <w:rPr>
          <w:b/>
          <w:sz w:val="20"/>
          <w:szCs w:val="20"/>
        </w:rPr>
        <w:tab/>
      </w:r>
      <w:r w:rsidR="002B2B3C">
        <w:rPr>
          <w:b/>
          <w:sz w:val="20"/>
          <w:szCs w:val="20"/>
        </w:rPr>
        <w:tab/>
      </w:r>
      <w:r w:rsidRPr="002B2B3C">
        <w:rPr>
          <w:b/>
          <w:sz w:val="20"/>
          <w:szCs w:val="20"/>
        </w:rPr>
        <w:t>Z-score</w:t>
      </w:r>
      <w:r w:rsidRPr="002B2B3C">
        <w:rPr>
          <w:b/>
          <w:sz w:val="20"/>
          <w:szCs w:val="20"/>
        </w:rPr>
        <w:tab/>
      </w:r>
    </w:p>
    <w:p w:rsidR="00173E9F" w:rsidRPr="002B2B3C" w:rsidRDefault="00173E9F" w:rsidP="00173E9F">
      <w:pPr>
        <w:contextualSpacing/>
        <w:rPr>
          <w:b/>
          <w:sz w:val="20"/>
          <w:szCs w:val="20"/>
        </w:rPr>
      </w:pPr>
      <w:r w:rsidRPr="002B2B3C">
        <w:rPr>
          <w:b/>
          <w:sz w:val="20"/>
          <w:szCs w:val="20"/>
        </w:rPr>
        <w:t>Down regulated</w:t>
      </w:r>
      <w:r w:rsidRPr="002B2B3C">
        <w:rPr>
          <w:b/>
          <w:sz w:val="20"/>
          <w:szCs w:val="20"/>
        </w:rPr>
        <w:tab/>
      </w:r>
      <w:r w:rsidRPr="002B2B3C">
        <w:rPr>
          <w:b/>
          <w:sz w:val="20"/>
          <w:szCs w:val="20"/>
        </w:rPr>
        <w:tab/>
      </w:r>
      <w:r w:rsidR="002B2B3C">
        <w:rPr>
          <w:b/>
          <w:sz w:val="20"/>
          <w:szCs w:val="20"/>
        </w:rPr>
        <w:tab/>
      </w:r>
      <w:r w:rsidR="002B2B3C">
        <w:rPr>
          <w:b/>
          <w:sz w:val="20"/>
          <w:szCs w:val="20"/>
        </w:rPr>
        <w:tab/>
      </w:r>
      <w:r w:rsidR="002B2B3C">
        <w:rPr>
          <w:b/>
          <w:sz w:val="20"/>
          <w:szCs w:val="20"/>
        </w:rPr>
        <w:tab/>
      </w:r>
      <w:r w:rsidR="002B2B3C">
        <w:rPr>
          <w:b/>
          <w:sz w:val="20"/>
          <w:szCs w:val="20"/>
        </w:rPr>
        <w:tab/>
      </w:r>
      <w:r w:rsidR="002B2B3C">
        <w:rPr>
          <w:b/>
          <w:sz w:val="20"/>
          <w:szCs w:val="20"/>
        </w:rPr>
        <w:tab/>
      </w:r>
      <w:r w:rsidR="002B2B3C">
        <w:rPr>
          <w:b/>
          <w:sz w:val="20"/>
          <w:szCs w:val="20"/>
        </w:rPr>
        <w:tab/>
      </w:r>
      <w:r w:rsidR="002B2B3C">
        <w:rPr>
          <w:b/>
          <w:sz w:val="20"/>
          <w:szCs w:val="20"/>
        </w:rPr>
        <w:tab/>
      </w:r>
      <w:r w:rsidR="002B2B3C">
        <w:rPr>
          <w:b/>
          <w:sz w:val="20"/>
          <w:szCs w:val="20"/>
        </w:rPr>
        <w:tab/>
      </w:r>
      <w:r w:rsidRPr="002B2B3C">
        <w:rPr>
          <w:b/>
          <w:sz w:val="20"/>
          <w:szCs w:val="20"/>
        </w:rPr>
        <w:t>mTBI/PHEN vs. Sh</w:t>
      </w:r>
      <w:r w:rsidR="002B2B3C" w:rsidRPr="002B2B3C">
        <w:rPr>
          <w:b/>
          <w:sz w:val="20"/>
          <w:szCs w:val="20"/>
        </w:rPr>
        <w:t>am</w:t>
      </w:r>
      <w:r w:rsidRPr="002B2B3C">
        <w:rPr>
          <w:b/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51899 MEMBRANE DEPOLARIZATION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-1.574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 xml:space="preserve">GO0033152 IMMUNOGLOBULIN </w:t>
      </w:r>
      <w:proofErr w:type="gramStart"/>
      <w:r w:rsidRPr="00173E9F">
        <w:rPr>
          <w:sz w:val="20"/>
          <w:szCs w:val="20"/>
        </w:rPr>
        <w:t>V(</w:t>
      </w:r>
      <w:proofErr w:type="gramEnd"/>
      <w:r w:rsidRPr="00173E9F">
        <w:rPr>
          <w:sz w:val="20"/>
          <w:szCs w:val="20"/>
        </w:rPr>
        <w:t>D)J RECOMBINATION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-1.640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6668 REGULATION OF RETINAL PROGRAMMED CELL DE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-1.641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2054 HISTONE METHYLTRANSFERASE ACTIVITY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-1.655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262 APOPTOTIC NUCLEAR CHANGE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-1.655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832 CHAPERONIN CONTAINING T COMPLEX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1.728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7032 ENDOSOME ORGANIZATION AND BIOGENESIS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1.748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9187 CYCLIC NUCLEOTIDE METABOLIC PROCESS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1.760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4437 INOSITOL OR PHOSPHATIDYLINOSITOL PHOSPHA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1.764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0910 CYTOKINESIS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1.768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314 JUNCTIONAL MEMBRANE COMPLEX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1.774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385 ZINC ION TRANSMEMBRANE TRANSPORTER ACTIV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-1.792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8007 ANTIGEN PROCESSING AND PRESENTATION EXO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1.813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7040 LYSOSOME ORGANIZATION AND BIOGENESIS</w:t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1.842</w:t>
      </w:r>
      <w:r w:rsidRPr="00173E9F">
        <w:rPr>
          <w:sz w:val="20"/>
          <w:szCs w:val="20"/>
        </w:rPr>
        <w:tab/>
      </w:r>
    </w:p>
    <w:p w:rsidR="00173E9F" w:rsidRPr="00753704" w:rsidRDefault="00173E9F" w:rsidP="00173E9F">
      <w:pPr>
        <w:contextualSpacing/>
        <w:rPr>
          <w:sz w:val="20"/>
          <w:szCs w:val="20"/>
        </w:rPr>
      </w:pPr>
      <w:r w:rsidRPr="00753704">
        <w:rPr>
          <w:sz w:val="20"/>
          <w:szCs w:val="20"/>
        </w:rPr>
        <w:t>GO0003986 ACETYL COA HYDROLASE ACTIVITY</w:t>
      </w:r>
      <w:r w:rsidRPr="00753704">
        <w:rPr>
          <w:sz w:val="20"/>
          <w:szCs w:val="20"/>
        </w:rPr>
        <w:tab/>
      </w:r>
      <w:r w:rsidRPr="00753704">
        <w:rPr>
          <w:sz w:val="20"/>
          <w:szCs w:val="20"/>
        </w:rPr>
        <w:tab/>
      </w:r>
      <w:r w:rsidR="002B2B3C" w:rsidRPr="00753704">
        <w:rPr>
          <w:sz w:val="20"/>
          <w:szCs w:val="20"/>
        </w:rPr>
        <w:tab/>
      </w:r>
      <w:r w:rsidR="002B2B3C" w:rsidRPr="00753704">
        <w:rPr>
          <w:sz w:val="20"/>
          <w:szCs w:val="20"/>
        </w:rPr>
        <w:tab/>
      </w:r>
      <w:r w:rsidR="002B2B3C" w:rsidRPr="00753704">
        <w:rPr>
          <w:sz w:val="20"/>
          <w:szCs w:val="20"/>
        </w:rPr>
        <w:tab/>
      </w:r>
      <w:r w:rsidRPr="00753704">
        <w:rPr>
          <w:sz w:val="20"/>
          <w:szCs w:val="20"/>
        </w:rPr>
        <w:t>-1.876</w:t>
      </w:r>
      <w:r w:rsidRPr="00753704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22844 VOLTAGE GATED ANION CHANNEL ACTIVITY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-1.898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lastRenderedPageBreak/>
        <w:t>GO0051138 POSITIVE REGULATION OF NK T CELL DIFFERE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1.903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2063 CHONDROCYTE DEVELOPMENT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>-1.905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2490 MECHANORECEPTOR DIFFERENTIATION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1.979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6564 TRANSCRIPTION REPRESSOR ACTIVITY</w:t>
      </w:r>
      <w:r w:rsidRPr="00173E9F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="002B2B3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1.982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487 NUCLEOCYTOPLASMIC TRANSPORTER ACTIVITY</w:t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1.994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9861 FLAGELLUM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Pr="00173E9F">
        <w:rPr>
          <w:sz w:val="20"/>
          <w:szCs w:val="20"/>
        </w:rPr>
        <w:t>-2.031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7049 CELL CYCLE</w:t>
      </w:r>
      <w:r w:rsidRPr="00173E9F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2.095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406 MRNA EXPORT FROM NUCLEU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Pr="00173E9F">
        <w:rPr>
          <w:sz w:val="20"/>
          <w:szCs w:val="20"/>
        </w:rPr>
        <w:t>-2.108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5651 POSITIVE REGULATION OF MACROPHAGE DIFFER</w:t>
      </w:r>
      <w:r w:rsidR="00E12345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2.151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6580 NEGATIVE REGULATION OF RAS PROTEIN SIGNA</w:t>
      </w:r>
      <w:r w:rsidRPr="00173E9F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2.153</w:t>
      </w:r>
      <w:r w:rsidRPr="00173E9F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</w:t>
      </w:r>
      <w:r w:rsidRPr="006B7C4C">
        <w:rPr>
          <w:sz w:val="20"/>
          <w:szCs w:val="20"/>
        </w:rPr>
        <w:t>O0008312 7S RNA BINDING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189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4749 RIBOSE PHOSPHATE DIPHOSPHOKINASE ACTIVIT</w:t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196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8148 BEHAVIORAL RESPONSE TO COCAINE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197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3682 CHROMATIN BINDING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202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6379 MRNA CLEAVAGE</w:t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240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16779 NUCLEOTIDYLTRANSFERASE ACTIVITY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313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6164 PURINE NUCLEOTIDE BIOSYNTHETIC PROCESS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316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 xml:space="preserve">GO0046934 PHOSPHATIDYLINOSITOL 4 5 BISPHOSPHATE </w:t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333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3677 DNA BINDING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336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3697 SINGLE STRANDED DNA BINDING</w:t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350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6886 INTRACELLULAR PROTEIN TRANSPORT</w:t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374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5777 PEROXISOME</w:t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445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30503 REGULATION OF CELL REDOX HOMEOSTASIS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541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3676 NUCLEIC ACID BINDING</w:t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559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1602 PANCREATIC POLYPEPTIDE RECEPTOR ACTIVITY</w:t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765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7000 NUCLEOLUS ORGANIZATION AND BIOGENESIS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815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65002 INTRACELLULAR PROTEIN TRANSPORT ACROSS A</w:t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837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6446 REGULATION OF TRANSLATIONAL INITIATION</w:t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920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16874 LIGASE ACTIVITY</w:t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3.068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3161 PROTEASOMAL UBIQUITIN DEPENDENT PROTEIN</w:t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3.112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50780 DOPAMINE RECEPTOR BINDING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3.140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4614 PHOSPHOGLUCOMUTASE ACTIVITY</w:t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3.185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8565 PROTEIN TRANSPORTER ACTIVITY</w:t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3.217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2053 REGULATION OF DOPAMINE METABOLIC PROCESS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3.218</w:t>
      </w:r>
      <w:r w:rsidRPr="006B7C4C">
        <w:rPr>
          <w:sz w:val="20"/>
          <w:szCs w:val="20"/>
        </w:rPr>
        <w:tab/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8168 REGULATION OF NEURONAL SYNAPTIC PLASTICI</w:t>
      </w:r>
      <w:r w:rsidR="007E17CC" w:rsidRPr="006B7C4C">
        <w:rPr>
          <w:sz w:val="20"/>
          <w:szCs w:val="20"/>
        </w:rPr>
        <w:t>TY</w:t>
      </w:r>
      <w:r w:rsidRPr="006B7C4C">
        <w:rPr>
          <w:sz w:val="20"/>
          <w:szCs w:val="20"/>
        </w:rPr>
        <w:tab/>
      </w:r>
      <w:r w:rsidR="00E1234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3.353</w:t>
      </w:r>
      <w:r w:rsidRPr="006B7C4C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lastRenderedPageBreak/>
        <w:t>GO0016868 INTRAMOLECULAR TRANSFERA</w:t>
      </w:r>
      <w:r w:rsidRPr="00173E9F">
        <w:rPr>
          <w:sz w:val="20"/>
          <w:szCs w:val="20"/>
        </w:rPr>
        <w:t>SE ACTIVITY PHO</w:t>
      </w:r>
      <w:r w:rsidRPr="00173E9F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3.604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0059 PROTEIN IMPORT INTO NUCLEUS DOCKING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Pr="00173E9F">
        <w:rPr>
          <w:sz w:val="20"/>
          <w:szCs w:val="20"/>
        </w:rPr>
        <w:t>-4.166</w:t>
      </w:r>
      <w:r w:rsidRPr="00173E9F">
        <w:rPr>
          <w:sz w:val="20"/>
          <w:szCs w:val="20"/>
        </w:rPr>
        <w:tab/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0244 ASSEMBLY OF SPLICEOSOMAL TRI SNRNP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="00E12345">
        <w:rPr>
          <w:sz w:val="20"/>
          <w:szCs w:val="20"/>
        </w:rPr>
        <w:tab/>
      </w:r>
      <w:r w:rsidRPr="00173E9F">
        <w:rPr>
          <w:sz w:val="20"/>
          <w:szCs w:val="20"/>
        </w:rPr>
        <w:t>-4.454</w:t>
      </w:r>
      <w:r w:rsidRPr="00173E9F">
        <w:rPr>
          <w:sz w:val="20"/>
          <w:szCs w:val="20"/>
        </w:rPr>
        <w:tab/>
      </w:r>
    </w:p>
    <w:p w:rsidR="00E12345" w:rsidRDefault="00E12345" w:rsidP="00173E9F">
      <w:pPr>
        <w:contextualSpacing/>
        <w:rPr>
          <w:sz w:val="20"/>
          <w:szCs w:val="20"/>
        </w:rPr>
      </w:pPr>
    </w:p>
    <w:p w:rsidR="00823E32" w:rsidRDefault="00823E32" w:rsidP="00173E9F">
      <w:pPr>
        <w:contextualSpacing/>
        <w:rPr>
          <w:sz w:val="20"/>
          <w:szCs w:val="20"/>
        </w:rPr>
      </w:pPr>
      <w:r>
        <w:rPr>
          <w:b/>
          <w:color w:val="0000FF"/>
          <w:sz w:val="28"/>
          <w:szCs w:val="28"/>
        </w:rPr>
        <w:t>Exclusive</w:t>
      </w:r>
      <w:r w:rsidRPr="00BC28ED">
        <w:rPr>
          <w:b/>
          <w:color w:val="0000FF"/>
          <w:sz w:val="28"/>
          <w:szCs w:val="28"/>
        </w:rPr>
        <w:t xml:space="preserve"> Gene</w:t>
      </w:r>
      <w:r>
        <w:rPr>
          <w:b/>
          <w:color w:val="0000FF"/>
          <w:sz w:val="28"/>
          <w:szCs w:val="28"/>
        </w:rPr>
        <w:t xml:space="preserve"> Ontologies</w:t>
      </w:r>
    </w:p>
    <w:p w:rsidR="00173E9F" w:rsidRPr="00E12345" w:rsidRDefault="00173E9F" w:rsidP="00173E9F">
      <w:pPr>
        <w:contextualSpacing/>
        <w:rPr>
          <w:b/>
          <w:sz w:val="20"/>
          <w:szCs w:val="20"/>
        </w:rPr>
      </w:pPr>
      <w:r w:rsidRPr="00E12345">
        <w:rPr>
          <w:b/>
          <w:sz w:val="20"/>
          <w:szCs w:val="20"/>
        </w:rPr>
        <w:t>Gene Ontology Term</w:t>
      </w:r>
      <w:r w:rsidRPr="00E12345">
        <w:rPr>
          <w:b/>
          <w:sz w:val="20"/>
          <w:szCs w:val="20"/>
        </w:rPr>
        <w:tab/>
      </w:r>
      <w:r w:rsidRPr="00E12345">
        <w:rPr>
          <w:b/>
          <w:sz w:val="20"/>
          <w:szCs w:val="20"/>
        </w:rPr>
        <w:tab/>
      </w:r>
      <w:r w:rsidRP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A2416C">
        <w:rPr>
          <w:b/>
          <w:sz w:val="20"/>
          <w:szCs w:val="20"/>
        </w:rPr>
        <w:tab/>
      </w:r>
      <w:r w:rsidRPr="00E12345">
        <w:rPr>
          <w:b/>
          <w:sz w:val="20"/>
          <w:szCs w:val="20"/>
        </w:rPr>
        <w:t>Z-score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E12345">
        <w:rPr>
          <w:b/>
          <w:sz w:val="20"/>
          <w:szCs w:val="20"/>
        </w:rPr>
        <w:t>Up regulated</w:t>
      </w:r>
      <w:r w:rsidRPr="00E12345">
        <w:rPr>
          <w:b/>
          <w:sz w:val="20"/>
          <w:szCs w:val="20"/>
        </w:rPr>
        <w:tab/>
      </w:r>
      <w:r w:rsidRPr="00E12345">
        <w:rPr>
          <w:b/>
          <w:sz w:val="20"/>
          <w:szCs w:val="20"/>
        </w:rPr>
        <w:tab/>
      </w:r>
      <w:r w:rsidRP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E12345">
        <w:rPr>
          <w:b/>
          <w:sz w:val="20"/>
          <w:szCs w:val="20"/>
        </w:rPr>
        <w:tab/>
      </w:r>
      <w:r w:rsidR="00A2416C">
        <w:rPr>
          <w:b/>
          <w:sz w:val="20"/>
          <w:szCs w:val="20"/>
        </w:rPr>
        <w:tab/>
      </w:r>
      <w:r w:rsidRPr="00E12345">
        <w:rPr>
          <w:b/>
          <w:sz w:val="20"/>
          <w:szCs w:val="20"/>
        </w:rPr>
        <w:t>PHEN vs. Sh</w:t>
      </w:r>
      <w:r w:rsidR="00E12345">
        <w:rPr>
          <w:b/>
          <w:sz w:val="20"/>
          <w:szCs w:val="20"/>
        </w:rPr>
        <w:t>am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51260 PROTEIN HOMOOLIGOMERIZATION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Pr="00173E9F">
        <w:rPr>
          <w:sz w:val="20"/>
          <w:szCs w:val="20"/>
        </w:rPr>
        <w:t>3.184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5777 POSITIVE REGULATION OF BLOOD PRESSURE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Pr="00173E9F">
        <w:rPr>
          <w:sz w:val="20"/>
          <w:szCs w:val="20"/>
        </w:rPr>
        <w:t>2.697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6538 CYCLIN DEPENDENT PROTEIN KINASE REGULATO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2.679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7223 WNT RECEPTOR SIGNALING PATHWAY CALCIUM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2.430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035 HIGH DENSITY LIPOPROTEIN BINDING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Pr="00173E9F">
        <w:rPr>
          <w:sz w:val="20"/>
          <w:szCs w:val="20"/>
        </w:rPr>
        <w:t>2.357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8010 VASCULAR ENDOTHELIAL GROWTH FACTOR RECEP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2.292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887 EXOCYTOSI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Pr="00173E9F">
        <w:rPr>
          <w:sz w:val="20"/>
          <w:szCs w:val="20"/>
        </w:rPr>
        <w:t>2.259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8468 CELL DEVELOPMENT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968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868 CYTOPLASMIC DYNEIN COMPLEX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Pr="00173E9F">
        <w:rPr>
          <w:sz w:val="20"/>
          <w:szCs w:val="20"/>
        </w:rPr>
        <w:t>1.909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16772 TRANSFERASE ACTIVITY TRANSFERRING PHOSP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886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5019 NEGATIVE REGULATION OF NITRIC OXIDE BIO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="00A2416C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868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7188 G PROTEIN SIGNALING COUPLED TO CAMP NUC</w:t>
      </w:r>
      <w:r w:rsidR="00A2416C" w:rsidRPr="006B7C4C">
        <w:rPr>
          <w:sz w:val="20"/>
          <w:szCs w:val="20"/>
        </w:rPr>
        <w:tab/>
      </w:r>
      <w:r w:rsidR="00A2416C" w:rsidRPr="006B7C4C">
        <w:rPr>
          <w:sz w:val="20"/>
          <w:szCs w:val="20"/>
        </w:rPr>
        <w:tab/>
      </w:r>
      <w:r w:rsidR="00A2416C" w:rsidRPr="006B7C4C">
        <w:rPr>
          <w:sz w:val="20"/>
          <w:szCs w:val="20"/>
        </w:rPr>
        <w:tab/>
      </w:r>
      <w:r w:rsidR="00A2416C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1.848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7611 LEARNING AND OR MEMORY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A2416C" w:rsidRPr="006B7C4C">
        <w:rPr>
          <w:sz w:val="20"/>
          <w:szCs w:val="20"/>
        </w:rPr>
        <w:tab/>
      </w:r>
      <w:r w:rsidR="00A2416C" w:rsidRPr="006B7C4C">
        <w:rPr>
          <w:sz w:val="20"/>
          <w:szCs w:val="20"/>
        </w:rPr>
        <w:tab/>
      </w:r>
      <w:r w:rsidR="00A2416C" w:rsidRPr="006B7C4C">
        <w:rPr>
          <w:sz w:val="20"/>
          <w:szCs w:val="20"/>
        </w:rPr>
        <w:tab/>
      </w:r>
      <w:r w:rsidR="00A2416C" w:rsidRPr="006B7C4C">
        <w:rPr>
          <w:sz w:val="20"/>
          <w:szCs w:val="20"/>
        </w:rPr>
        <w:tab/>
      </w:r>
      <w:r w:rsidR="00A2416C" w:rsidRPr="006B7C4C">
        <w:rPr>
          <w:sz w:val="20"/>
          <w:szCs w:val="20"/>
        </w:rPr>
        <w:tab/>
      </w:r>
      <w:r w:rsidR="00A2416C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1.847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6325 NEGATIVE REGULATION OF GLUCOSE IMPORT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A2416C" w:rsidRPr="006B7C4C">
        <w:rPr>
          <w:sz w:val="20"/>
          <w:szCs w:val="20"/>
        </w:rPr>
        <w:tab/>
      </w:r>
      <w:r w:rsidR="00A2416C" w:rsidRPr="006B7C4C">
        <w:rPr>
          <w:sz w:val="20"/>
          <w:szCs w:val="20"/>
        </w:rPr>
        <w:tab/>
      </w:r>
      <w:r w:rsidR="00A2416C" w:rsidRPr="006B7C4C">
        <w:rPr>
          <w:sz w:val="20"/>
          <w:szCs w:val="20"/>
        </w:rPr>
        <w:tab/>
      </w:r>
      <w:r w:rsidR="00A2416C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1.774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6879 HORMONE SECRETION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1.740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21513 SPINAL CORD DORSAL OR VENTRAL PATTERNING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1.728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8187 POLY PYRIMIDINE TRACT BINDING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1.725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4445 CYTOSOLIC PART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1.698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5861 TROPONIN COMPLEX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1.683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16019 PEPTIDOGLYCAN RECEPTOR ACTIVITY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1.674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2551 NEURON MATURATION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1.674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8588 RELEASE OF CYTOPLASMIC SEQUESTERED NF KA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="00684ABB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1.673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6183</w:t>
      </w:r>
      <w:r w:rsidRPr="00173E9F">
        <w:rPr>
          <w:sz w:val="20"/>
          <w:szCs w:val="20"/>
        </w:rPr>
        <w:t xml:space="preserve"> GTP BIOSYNTHETIC PROCES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Pr="00173E9F">
        <w:rPr>
          <w:sz w:val="20"/>
          <w:szCs w:val="20"/>
        </w:rPr>
        <w:t>1.662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228 UTP BIOSYNTHETIC PROCESS</w:t>
      </w:r>
      <w:r w:rsidRPr="00173E9F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662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241 CTP BIOSYNTHETIC PROCES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662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628 INDUCTION OF APOPTOSIS BY HORMONE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613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8343 PARAXIAL MESODERMAL CELL FATE COMMITMENT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597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613 COTRANSLATIONAL PROTEIN TARGETING TO MEM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583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lastRenderedPageBreak/>
        <w:t>GO0007512 ADULT HEART DEVELOPMENT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Pr="00173E9F">
        <w:rPr>
          <w:sz w:val="20"/>
          <w:szCs w:val="20"/>
        </w:rPr>
        <w:t>1.583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8624 INDUCTION OF APOPTOSIS BY EXTRACELLULAR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574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8536 SPLEEN DEVELOPMENT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Pr="00173E9F">
        <w:rPr>
          <w:sz w:val="20"/>
          <w:szCs w:val="20"/>
        </w:rPr>
        <w:t>1.560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6924 ACTIVATED T CELL APOPTOSI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537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45085 NEGATIVE REGULATION OF INTERLEUKIN 2 BIO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="00684ABB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1.513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50840 EXTRACELLULAR MATRIX BINDING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7C0769">
        <w:rPr>
          <w:sz w:val="20"/>
          <w:szCs w:val="20"/>
        </w:rPr>
        <w:tab/>
      </w:r>
      <w:r w:rsidR="007C0769">
        <w:rPr>
          <w:sz w:val="20"/>
          <w:szCs w:val="20"/>
        </w:rPr>
        <w:tab/>
      </w:r>
      <w:r w:rsidR="007C0769">
        <w:rPr>
          <w:sz w:val="20"/>
          <w:szCs w:val="20"/>
        </w:rPr>
        <w:tab/>
      </w:r>
      <w:r w:rsidR="007C0769">
        <w:rPr>
          <w:sz w:val="20"/>
          <w:szCs w:val="20"/>
        </w:rPr>
        <w:tab/>
      </w:r>
      <w:r w:rsidR="007C0769">
        <w:rPr>
          <w:sz w:val="20"/>
          <w:szCs w:val="20"/>
        </w:rPr>
        <w:tab/>
      </w:r>
      <w:r w:rsidRPr="00173E9F">
        <w:rPr>
          <w:sz w:val="20"/>
          <w:szCs w:val="20"/>
        </w:rPr>
        <w:t>1.512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</w:p>
    <w:p w:rsidR="00173E9F" w:rsidRPr="007C0769" w:rsidRDefault="00173E9F" w:rsidP="00173E9F">
      <w:pPr>
        <w:contextualSpacing/>
        <w:rPr>
          <w:b/>
          <w:sz w:val="20"/>
          <w:szCs w:val="20"/>
        </w:rPr>
      </w:pPr>
      <w:r w:rsidRPr="007C0769">
        <w:rPr>
          <w:b/>
          <w:sz w:val="20"/>
          <w:szCs w:val="20"/>
        </w:rPr>
        <w:t>Gene Ontology Term</w:t>
      </w:r>
      <w:r w:rsidRPr="007C0769">
        <w:rPr>
          <w:b/>
          <w:sz w:val="20"/>
          <w:szCs w:val="20"/>
        </w:rPr>
        <w:tab/>
      </w:r>
      <w:r w:rsidRPr="007C0769">
        <w:rPr>
          <w:b/>
          <w:sz w:val="20"/>
          <w:szCs w:val="20"/>
        </w:rPr>
        <w:tab/>
      </w:r>
      <w:r w:rsidRP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Pr="007C0769">
        <w:rPr>
          <w:b/>
          <w:sz w:val="20"/>
          <w:szCs w:val="20"/>
        </w:rPr>
        <w:t>Z-score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7C0769">
        <w:rPr>
          <w:b/>
          <w:sz w:val="20"/>
          <w:szCs w:val="20"/>
        </w:rPr>
        <w:t>Down regulated</w:t>
      </w:r>
      <w:r w:rsidRPr="007C0769">
        <w:rPr>
          <w:b/>
          <w:sz w:val="20"/>
          <w:szCs w:val="20"/>
        </w:rPr>
        <w:tab/>
      </w:r>
      <w:r w:rsidRPr="007C0769">
        <w:rPr>
          <w:b/>
          <w:sz w:val="20"/>
          <w:szCs w:val="20"/>
        </w:rPr>
        <w:tab/>
      </w:r>
      <w:r w:rsidRP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="007C0769">
        <w:rPr>
          <w:b/>
          <w:sz w:val="20"/>
          <w:szCs w:val="20"/>
        </w:rPr>
        <w:tab/>
      </w:r>
      <w:r w:rsidRPr="007C0769">
        <w:rPr>
          <w:b/>
          <w:sz w:val="20"/>
          <w:szCs w:val="20"/>
        </w:rPr>
        <w:t>PHEN vs. Sh</w:t>
      </w:r>
      <w:r w:rsidR="007C0769">
        <w:rPr>
          <w:b/>
          <w:sz w:val="20"/>
          <w:szCs w:val="20"/>
        </w:rPr>
        <w:t>am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05891 VOLTAGE GATED CALCIUM CHANNEL COMPLEX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7C0769">
        <w:rPr>
          <w:sz w:val="20"/>
          <w:szCs w:val="20"/>
        </w:rPr>
        <w:tab/>
      </w:r>
      <w:r w:rsidR="007C0769">
        <w:rPr>
          <w:sz w:val="20"/>
          <w:szCs w:val="20"/>
        </w:rPr>
        <w:tab/>
      </w:r>
      <w:r w:rsidR="007C0769">
        <w:rPr>
          <w:sz w:val="20"/>
          <w:szCs w:val="20"/>
        </w:rPr>
        <w:tab/>
      </w:r>
      <w:r w:rsidR="007C0769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1.503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173E9F">
        <w:rPr>
          <w:sz w:val="20"/>
          <w:szCs w:val="20"/>
        </w:rPr>
        <w:t>GO0030127 COPII VESICLE COAT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7C0769">
        <w:rPr>
          <w:sz w:val="20"/>
          <w:szCs w:val="20"/>
        </w:rPr>
        <w:tab/>
      </w:r>
      <w:r w:rsidR="007C0769">
        <w:rPr>
          <w:sz w:val="20"/>
          <w:szCs w:val="20"/>
        </w:rPr>
        <w:tab/>
      </w:r>
      <w:r w:rsidR="007C0769">
        <w:rPr>
          <w:sz w:val="20"/>
          <w:szCs w:val="20"/>
        </w:rPr>
        <w:tab/>
      </w:r>
      <w:r w:rsidR="007C0769">
        <w:rPr>
          <w:sz w:val="20"/>
          <w:szCs w:val="20"/>
        </w:rPr>
        <w:tab/>
      </w:r>
      <w:r w:rsidR="007C0769">
        <w:rPr>
          <w:sz w:val="20"/>
          <w:szCs w:val="20"/>
        </w:rPr>
        <w:tab/>
      </w:r>
      <w:r w:rsidR="007C0769">
        <w:rPr>
          <w:sz w:val="20"/>
          <w:szCs w:val="20"/>
        </w:rPr>
        <w:tab/>
      </w:r>
      <w:r w:rsidR="007C0769">
        <w:rPr>
          <w:sz w:val="20"/>
          <w:szCs w:val="20"/>
        </w:rPr>
        <w:tab/>
      </w:r>
      <w:r w:rsidRPr="00173E9F">
        <w:rPr>
          <w:sz w:val="20"/>
          <w:szCs w:val="20"/>
        </w:rPr>
        <w:t>-1.506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5806 NEGATIVE REGULATION OF ENDOCYTOSIS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1.514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1659 THERMOREGULATION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1.526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21987 CEREBRAL CORTEX DEVELOPMENT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1.589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16525 NEGATIVE REGULATION OF ANGIOGENESIS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1.597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15187 GLYCINE TRANSMEMBRANE TRANSPORTER ACTIVI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1.616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15816 GLYCINE TRANSPORT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1.616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8488 SYNAPTIC VESICLE ENDOCYTOSIS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1.618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2220 RESPONSE TO COCAINE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1.626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14047 GLUTAMATE SECRETION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1.640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6338 CHROMATIN REMODELING</w:t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1.682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1527 MICROFIBRIL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1.775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3296 APICAL JUNCTION COMPLEX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1.806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1892 EMBRYONIC PLACENTA DEVELOPMENT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1.814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5838 PROTEASO</w:t>
      </w:r>
      <w:r w:rsidR="007C0769" w:rsidRPr="006B7C4C">
        <w:rPr>
          <w:sz w:val="20"/>
          <w:szCs w:val="20"/>
        </w:rPr>
        <w:t>ME REGULATORY PARTICLE</w:t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1.873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4197 CYSTEINE TYPE ENDOPEPTIDASE ACTIVITY</w:t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1.968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1739 SEX CHROMATIN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044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5977 GLYCOGEN METABOLIC PROCESS</w:t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045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5735 NUTRIENT RESERVOIR ACTIVITY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113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4813 ALANINE TRNA LIGASE ACTIVITY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115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6419 ALANYL TRNA AMINOACYLATION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115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9791 POST EMBRYONIC DEVELOPMENT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153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 xml:space="preserve">GO0048169 REGULATION OF LONG TERM NEURONAL </w:t>
      </w:r>
      <w:r w:rsidR="00D951C7" w:rsidRPr="006B7C4C">
        <w:rPr>
          <w:sz w:val="20"/>
          <w:szCs w:val="20"/>
        </w:rPr>
        <w:t>SYNAPTIC PLASTICITY</w:t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="007C0769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217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8167 REGULATION OF SYNAPTIC PLASTICITY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265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6906 VESICLE FUSION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331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lastRenderedPageBreak/>
        <w:t>GO0005923 TIGHT JUNCTION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403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3542 ENDOTHELIAL CELL MIGRATION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440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30512 NEGATIVE REGULATION OF TRANSFORMING GROW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462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1955 BLOOD VESSEL MATURATION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705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7195 DOPAMINE RECEPTOR ADENYLATE CYCLASE INH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="00D951C7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848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50220 PROSTAGLANDIN E SYNTHASE ACTIVITY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9B1F85" w:rsidRPr="006B7C4C">
        <w:rPr>
          <w:sz w:val="20"/>
          <w:szCs w:val="20"/>
        </w:rPr>
        <w:tab/>
      </w:r>
      <w:r w:rsidR="009B1F85" w:rsidRPr="006B7C4C">
        <w:rPr>
          <w:sz w:val="20"/>
          <w:szCs w:val="20"/>
        </w:rPr>
        <w:tab/>
      </w:r>
      <w:r w:rsidR="009B1F85" w:rsidRPr="006B7C4C">
        <w:rPr>
          <w:sz w:val="20"/>
          <w:szCs w:val="20"/>
        </w:rPr>
        <w:tab/>
      </w:r>
      <w:r w:rsidR="009B1F85" w:rsidRPr="006B7C4C">
        <w:rPr>
          <w:sz w:val="20"/>
          <w:szCs w:val="20"/>
        </w:rPr>
        <w:tab/>
      </w:r>
      <w:r w:rsidR="009B1F8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2.934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43433 NEGATIVE REGULATION OF TRANSCRIPTION FAC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9B1F85" w:rsidRPr="006B7C4C">
        <w:rPr>
          <w:sz w:val="20"/>
          <w:szCs w:val="20"/>
        </w:rPr>
        <w:tab/>
      </w:r>
      <w:r w:rsidR="009B1F85" w:rsidRPr="006B7C4C">
        <w:rPr>
          <w:sz w:val="20"/>
          <w:szCs w:val="20"/>
        </w:rPr>
        <w:tab/>
      </w:r>
      <w:r w:rsidR="009B1F8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  <w:t>-2.996</w:t>
      </w:r>
    </w:p>
    <w:p w:rsidR="00173E9F" w:rsidRPr="006B7C4C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30118 CLATHRIN COAT</w:t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ab/>
      </w:r>
      <w:r w:rsidR="009B1F85" w:rsidRPr="006B7C4C">
        <w:rPr>
          <w:sz w:val="20"/>
          <w:szCs w:val="20"/>
        </w:rPr>
        <w:tab/>
      </w:r>
      <w:r w:rsidR="009B1F85" w:rsidRPr="006B7C4C">
        <w:rPr>
          <w:sz w:val="20"/>
          <w:szCs w:val="20"/>
        </w:rPr>
        <w:tab/>
      </w:r>
      <w:r w:rsidR="009B1F85" w:rsidRPr="006B7C4C">
        <w:rPr>
          <w:sz w:val="20"/>
          <w:szCs w:val="20"/>
        </w:rPr>
        <w:tab/>
      </w:r>
      <w:r w:rsidR="009B1F85" w:rsidRPr="006B7C4C">
        <w:rPr>
          <w:sz w:val="20"/>
          <w:szCs w:val="20"/>
        </w:rPr>
        <w:tab/>
      </w:r>
      <w:r w:rsidR="009B1F85" w:rsidRPr="006B7C4C">
        <w:rPr>
          <w:sz w:val="20"/>
          <w:szCs w:val="20"/>
        </w:rPr>
        <w:tab/>
      </w:r>
      <w:r w:rsidR="009B1F85" w:rsidRPr="006B7C4C">
        <w:rPr>
          <w:sz w:val="20"/>
          <w:szCs w:val="20"/>
        </w:rPr>
        <w:tab/>
      </w:r>
      <w:r w:rsidR="009B1F85" w:rsidRPr="006B7C4C">
        <w:rPr>
          <w:sz w:val="20"/>
          <w:szCs w:val="20"/>
        </w:rPr>
        <w:tab/>
      </w:r>
      <w:r w:rsidR="009B1F85" w:rsidRPr="006B7C4C">
        <w:rPr>
          <w:sz w:val="20"/>
          <w:szCs w:val="20"/>
        </w:rPr>
        <w:tab/>
      </w:r>
      <w:r w:rsidRPr="006B7C4C">
        <w:rPr>
          <w:sz w:val="20"/>
          <w:szCs w:val="20"/>
        </w:rPr>
        <w:t>-3.053</w:t>
      </w:r>
    </w:p>
    <w:p w:rsidR="00173E9F" w:rsidRPr="00173E9F" w:rsidRDefault="00173E9F" w:rsidP="00173E9F">
      <w:pPr>
        <w:contextualSpacing/>
        <w:rPr>
          <w:sz w:val="20"/>
          <w:szCs w:val="20"/>
        </w:rPr>
      </w:pPr>
      <w:r w:rsidRPr="006B7C4C">
        <w:rPr>
          <w:sz w:val="20"/>
          <w:szCs w:val="20"/>
        </w:rPr>
        <w:t>GO0006950 RESPONSE TO STRESS</w:t>
      </w:r>
      <w:r w:rsidRPr="00173E9F">
        <w:rPr>
          <w:sz w:val="20"/>
          <w:szCs w:val="20"/>
        </w:rPr>
        <w:tab/>
      </w:r>
      <w:r w:rsidRPr="00173E9F">
        <w:rPr>
          <w:sz w:val="20"/>
          <w:szCs w:val="20"/>
        </w:rPr>
        <w:tab/>
      </w:r>
      <w:r w:rsidR="009B1F85">
        <w:rPr>
          <w:sz w:val="20"/>
          <w:szCs w:val="20"/>
        </w:rPr>
        <w:tab/>
      </w:r>
      <w:r w:rsidR="009B1F85">
        <w:rPr>
          <w:sz w:val="20"/>
          <w:szCs w:val="20"/>
        </w:rPr>
        <w:tab/>
      </w:r>
      <w:r w:rsidR="009B1F85">
        <w:rPr>
          <w:sz w:val="20"/>
          <w:szCs w:val="20"/>
        </w:rPr>
        <w:tab/>
      </w:r>
      <w:r w:rsidR="009B1F85">
        <w:rPr>
          <w:sz w:val="20"/>
          <w:szCs w:val="20"/>
        </w:rPr>
        <w:tab/>
      </w:r>
      <w:r w:rsidR="009B1F85">
        <w:rPr>
          <w:sz w:val="20"/>
          <w:szCs w:val="20"/>
        </w:rPr>
        <w:tab/>
      </w:r>
      <w:r w:rsidR="009B1F85">
        <w:rPr>
          <w:sz w:val="20"/>
          <w:szCs w:val="20"/>
        </w:rPr>
        <w:tab/>
      </w:r>
      <w:r w:rsidR="009B1F85">
        <w:rPr>
          <w:sz w:val="20"/>
          <w:szCs w:val="20"/>
        </w:rPr>
        <w:tab/>
      </w:r>
      <w:r w:rsidRPr="00173E9F">
        <w:rPr>
          <w:sz w:val="20"/>
          <w:szCs w:val="20"/>
        </w:rPr>
        <w:tab/>
        <w:t>-3.521</w:t>
      </w:r>
    </w:p>
    <w:sectPr w:rsidR="00173E9F" w:rsidRPr="00173E9F" w:rsidSect="00173E9F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4BB5" w:rsidRDefault="007F4BB5" w:rsidP="00694E52">
      <w:pPr>
        <w:spacing w:after="0" w:line="240" w:lineRule="auto"/>
      </w:pPr>
      <w:r>
        <w:separator/>
      </w:r>
    </w:p>
  </w:endnote>
  <w:endnote w:type="continuationSeparator" w:id="0">
    <w:p w:rsidR="007F4BB5" w:rsidRDefault="007F4BB5" w:rsidP="00694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719631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4E52" w:rsidRDefault="00694E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2ED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94E52" w:rsidRDefault="00694E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4BB5" w:rsidRDefault="007F4BB5" w:rsidP="00694E52">
      <w:pPr>
        <w:spacing w:after="0" w:line="240" w:lineRule="auto"/>
      </w:pPr>
      <w:r>
        <w:separator/>
      </w:r>
    </w:p>
  </w:footnote>
  <w:footnote w:type="continuationSeparator" w:id="0">
    <w:p w:rsidR="007F4BB5" w:rsidRDefault="007F4BB5" w:rsidP="00694E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1EBC" w:rsidRPr="004B1EBC" w:rsidRDefault="004B1EBC">
    <w:pPr>
      <w:pStyle w:val="Header"/>
      <w:rPr>
        <w:i/>
      </w:rPr>
    </w:pPr>
    <w:r>
      <w:rPr>
        <w:i/>
      </w:rPr>
      <w:tab/>
    </w:r>
    <w:r>
      <w:rPr>
        <w:i/>
      </w:rPr>
      <w:tab/>
    </w:r>
    <w:r>
      <w:rPr>
        <w:i/>
      </w:rPr>
      <w:tab/>
    </w:r>
    <w:r w:rsidRPr="004B1EBC">
      <w:rPr>
        <w:i/>
      </w:rPr>
      <w:t>Significant Gene Ont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73E9F"/>
    <w:rsid w:val="00016540"/>
    <w:rsid w:val="0012740A"/>
    <w:rsid w:val="00167BC9"/>
    <w:rsid w:val="00173E9F"/>
    <w:rsid w:val="001C314F"/>
    <w:rsid w:val="001D3DCA"/>
    <w:rsid w:val="00261134"/>
    <w:rsid w:val="002B2B3C"/>
    <w:rsid w:val="003958CD"/>
    <w:rsid w:val="0045024A"/>
    <w:rsid w:val="0046472D"/>
    <w:rsid w:val="004B1EBC"/>
    <w:rsid w:val="005255AD"/>
    <w:rsid w:val="00594D8B"/>
    <w:rsid w:val="00617552"/>
    <w:rsid w:val="00663051"/>
    <w:rsid w:val="00684ABB"/>
    <w:rsid w:val="00694E52"/>
    <w:rsid w:val="006A5DA9"/>
    <w:rsid w:val="006B7C4C"/>
    <w:rsid w:val="006D5DD6"/>
    <w:rsid w:val="007440A7"/>
    <w:rsid w:val="00753704"/>
    <w:rsid w:val="007720CD"/>
    <w:rsid w:val="007C0769"/>
    <w:rsid w:val="007D2ED2"/>
    <w:rsid w:val="007E17CC"/>
    <w:rsid w:val="007F4BB5"/>
    <w:rsid w:val="00823E32"/>
    <w:rsid w:val="0083266B"/>
    <w:rsid w:val="008327D2"/>
    <w:rsid w:val="00850788"/>
    <w:rsid w:val="0087657C"/>
    <w:rsid w:val="008C7329"/>
    <w:rsid w:val="008F36EA"/>
    <w:rsid w:val="00937229"/>
    <w:rsid w:val="009658E9"/>
    <w:rsid w:val="0096611D"/>
    <w:rsid w:val="009B1F85"/>
    <w:rsid w:val="00A2416C"/>
    <w:rsid w:val="00A77E3B"/>
    <w:rsid w:val="00B73056"/>
    <w:rsid w:val="00B921EA"/>
    <w:rsid w:val="00C33F04"/>
    <w:rsid w:val="00C958ED"/>
    <w:rsid w:val="00CA7A75"/>
    <w:rsid w:val="00CD59FE"/>
    <w:rsid w:val="00D031E0"/>
    <w:rsid w:val="00D119D4"/>
    <w:rsid w:val="00D926AF"/>
    <w:rsid w:val="00D951C7"/>
    <w:rsid w:val="00DA0B19"/>
    <w:rsid w:val="00DC6137"/>
    <w:rsid w:val="00E03A9A"/>
    <w:rsid w:val="00E12345"/>
    <w:rsid w:val="00E13DE7"/>
    <w:rsid w:val="00E231F5"/>
    <w:rsid w:val="00E27819"/>
    <w:rsid w:val="00E717F4"/>
    <w:rsid w:val="00EC788E"/>
    <w:rsid w:val="00F33DA5"/>
    <w:rsid w:val="00F72390"/>
    <w:rsid w:val="00F90764"/>
    <w:rsid w:val="00FD3A7B"/>
    <w:rsid w:val="00FD5768"/>
    <w:rsid w:val="00FE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4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E52"/>
  </w:style>
  <w:style w:type="paragraph" w:styleId="Footer">
    <w:name w:val="footer"/>
    <w:basedOn w:val="Normal"/>
    <w:link w:val="FooterChar"/>
    <w:uiPriority w:val="99"/>
    <w:unhideWhenUsed/>
    <w:rsid w:val="00694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E52"/>
  </w:style>
  <w:style w:type="paragraph" w:styleId="BalloonText">
    <w:name w:val="Balloon Text"/>
    <w:basedOn w:val="Normal"/>
    <w:link w:val="BalloonTextChar"/>
    <w:uiPriority w:val="99"/>
    <w:semiHidden/>
    <w:unhideWhenUsed/>
    <w:rsid w:val="004B1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E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6</Pages>
  <Words>4139</Words>
  <Characters>23593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</Company>
  <LinksUpToDate>false</LinksUpToDate>
  <CharactersWithSpaces>27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weedieda</dc:creator>
  <cp:lastModifiedBy>Tweedie, David (NIH/NIA/IRP) [C]</cp:lastModifiedBy>
  <cp:revision>42</cp:revision>
  <cp:lastPrinted>2014-04-21T17:48:00Z</cp:lastPrinted>
  <dcterms:created xsi:type="dcterms:W3CDTF">2014-04-01T17:16:00Z</dcterms:created>
  <dcterms:modified xsi:type="dcterms:W3CDTF">2016-01-20T19:45:00Z</dcterms:modified>
</cp:coreProperties>
</file>